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461"/>
        <w:tblW w:w="15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1134"/>
        <w:gridCol w:w="284"/>
        <w:gridCol w:w="608"/>
        <w:gridCol w:w="1174"/>
        <w:gridCol w:w="357"/>
        <w:gridCol w:w="730"/>
        <w:gridCol w:w="1174"/>
        <w:gridCol w:w="357"/>
        <w:gridCol w:w="730"/>
        <w:gridCol w:w="1199"/>
        <w:gridCol w:w="357"/>
        <w:gridCol w:w="729"/>
        <w:gridCol w:w="1232"/>
        <w:gridCol w:w="283"/>
        <w:gridCol w:w="749"/>
        <w:gridCol w:w="1169"/>
        <w:gridCol w:w="23"/>
      </w:tblGrid>
      <w:tr w:rsidR="00684CD3" w:rsidTr="00A13903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</w:tcPr>
          <w:p w:rsidR="00684CD3" w:rsidRDefault="00A13903" w:rsidP="00227A51">
            <w:r>
              <w:t>Interactions</w:t>
            </w:r>
          </w:p>
        </w:tc>
        <w:tc>
          <w:tcPr>
            <w:tcW w:w="8455" w:type="dxa"/>
            <w:gridSpan w:val="11"/>
            <w:tcBorders>
              <w:top w:val="single" w:sz="4" w:space="0" w:color="auto"/>
            </w:tcBorders>
          </w:tcPr>
          <w:p w:rsidR="00684CD3" w:rsidRDefault="00684CD3" w:rsidP="00227A51"/>
        </w:tc>
        <w:tc>
          <w:tcPr>
            <w:tcW w:w="357" w:type="dxa"/>
            <w:tcBorders>
              <w:top w:val="single" w:sz="4" w:space="0" w:color="auto"/>
            </w:tcBorders>
          </w:tcPr>
          <w:p w:rsidR="00684CD3" w:rsidRDefault="00684CD3" w:rsidP="00227A51"/>
        </w:tc>
        <w:tc>
          <w:tcPr>
            <w:tcW w:w="1961" w:type="dxa"/>
            <w:gridSpan w:val="2"/>
            <w:tcBorders>
              <w:top w:val="single" w:sz="4" w:space="0" w:color="auto"/>
            </w:tcBorders>
          </w:tcPr>
          <w:p w:rsidR="00684CD3" w:rsidRDefault="00684CD3" w:rsidP="00227A51"/>
        </w:tc>
        <w:tc>
          <w:tcPr>
            <w:tcW w:w="283" w:type="dxa"/>
            <w:tcBorders>
              <w:top w:val="single" w:sz="4" w:space="0" w:color="auto"/>
            </w:tcBorders>
          </w:tcPr>
          <w:p w:rsidR="00684CD3" w:rsidRDefault="00684CD3" w:rsidP="00227A51"/>
        </w:tc>
        <w:tc>
          <w:tcPr>
            <w:tcW w:w="1941" w:type="dxa"/>
            <w:gridSpan w:val="3"/>
            <w:tcBorders>
              <w:top w:val="single" w:sz="4" w:space="0" w:color="auto"/>
            </w:tcBorders>
          </w:tcPr>
          <w:p w:rsidR="00684CD3" w:rsidRDefault="00684CD3" w:rsidP="00227A51"/>
        </w:tc>
      </w:tr>
      <w:tr w:rsidR="00A13903" w:rsidTr="00A13903">
        <w:trPr>
          <w:trHeight w:val="340"/>
        </w:trPr>
        <w:tc>
          <w:tcPr>
            <w:tcW w:w="2127" w:type="dxa"/>
          </w:tcPr>
          <w:p w:rsidR="00684CD3" w:rsidRDefault="00684CD3" w:rsidP="00227A51"/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684CD3" w:rsidRDefault="00684CD3" w:rsidP="00227A51">
            <w:proofErr w:type="spellStart"/>
            <w:r>
              <w:t>UPFq</w:t>
            </w:r>
            <w:proofErr w:type="spellEnd"/>
            <w:r>
              <w:t xml:space="preserve"> &amp; Age</w:t>
            </w:r>
          </w:p>
        </w:tc>
        <w:tc>
          <w:tcPr>
            <w:tcW w:w="284" w:type="dxa"/>
          </w:tcPr>
          <w:p w:rsidR="00684CD3" w:rsidRDefault="00684CD3" w:rsidP="00227A51"/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684CD3" w:rsidRDefault="00684CD3" w:rsidP="00227A51">
            <w:r>
              <w:t>Gender &amp; BMI</w:t>
            </w:r>
          </w:p>
        </w:tc>
        <w:tc>
          <w:tcPr>
            <w:tcW w:w="357" w:type="dxa"/>
          </w:tcPr>
          <w:p w:rsidR="00684CD3" w:rsidRDefault="00684CD3" w:rsidP="00227A51"/>
        </w:tc>
        <w:tc>
          <w:tcPr>
            <w:tcW w:w="1904" w:type="dxa"/>
            <w:gridSpan w:val="2"/>
            <w:tcBorders>
              <w:bottom w:val="single" w:sz="4" w:space="0" w:color="auto"/>
            </w:tcBorders>
          </w:tcPr>
          <w:p w:rsidR="00684CD3" w:rsidRDefault="00684CD3" w:rsidP="00227A51">
            <w:proofErr w:type="spellStart"/>
            <w:r>
              <w:t>UPFq</w:t>
            </w:r>
            <w:proofErr w:type="spellEnd"/>
            <w:r>
              <w:t xml:space="preserve"> &amp; Gender</w:t>
            </w:r>
          </w:p>
        </w:tc>
        <w:tc>
          <w:tcPr>
            <w:tcW w:w="357" w:type="dxa"/>
          </w:tcPr>
          <w:p w:rsidR="00684CD3" w:rsidRDefault="00684CD3" w:rsidP="00227A51"/>
        </w:tc>
        <w:tc>
          <w:tcPr>
            <w:tcW w:w="1929" w:type="dxa"/>
            <w:gridSpan w:val="2"/>
            <w:tcBorders>
              <w:bottom w:val="single" w:sz="4" w:space="0" w:color="auto"/>
            </w:tcBorders>
          </w:tcPr>
          <w:p w:rsidR="00684CD3" w:rsidRDefault="00684CD3" w:rsidP="00227A51">
            <w:r>
              <w:t>HTN &amp; CVD</w:t>
            </w:r>
          </w:p>
        </w:tc>
        <w:tc>
          <w:tcPr>
            <w:tcW w:w="357" w:type="dxa"/>
          </w:tcPr>
          <w:p w:rsidR="00684CD3" w:rsidRDefault="00684CD3" w:rsidP="00227A51"/>
        </w:tc>
        <w:tc>
          <w:tcPr>
            <w:tcW w:w="1961" w:type="dxa"/>
            <w:gridSpan w:val="2"/>
            <w:tcBorders>
              <w:bottom w:val="single" w:sz="4" w:space="0" w:color="auto"/>
            </w:tcBorders>
          </w:tcPr>
          <w:p w:rsidR="00684CD3" w:rsidRDefault="00684CD3" w:rsidP="00227A51">
            <w:r>
              <w:t xml:space="preserve">Gender &amp; </w:t>
            </w:r>
            <w:proofErr w:type="spellStart"/>
            <w:r>
              <w:t>METg</w:t>
            </w:r>
            <w:proofErr w:type="spellEnd"/>
          </w:p>
        </w:tc>
        <w:tc>
          <w:tcPr>
            <w:tcW w:w="283" w:type="dxa"/>
          </w:tcPr>
          <w:p w:rsidR="00684CD3" w:rsidRDefault="00684CD3" w:rsidP="00227A51"/>
        </w:tc>
        <w:tc>
          <w:tcPr>
            <w:tcW w:w="1941" w:type="dxa"/>
            <w:gridSpan w:val="3"/>
            <w:tcBorders>
              <w:bottom w:val="single" w:sz="4" w:space="0" w:color="auto"/>
            </w:tcBorders>
          </w:tcPr>
          <w:p w:rsidR="00684CD3" w:rsidRDefault="00684CD3" w:rsidP="00227A51">
            <w:proofErr w:type="spellStart"/>
            <w:r>
              <w:t>UPFq</w:t>
            </w:r>
            <w:proofErr w:type="spellEnd"/>
            <w:r>
              <w:t xml:space="preserve"> &amp; </w:t>
            </w:r>
            <w:proofErr w:type="spellStart"/>
            <w:r>
              <w:t>SESq</w:t>
            </w:r>
            <w:proofErr w:type="spellEnd"/>
          </w:p>
        </w:tc>
      </w:tr>
      <w:tr w:rsidR="00A13903" w:rsidTr="00A13903">
        <w:trPr>
          <w:gridAfter w:val="1"/>
          <w:wAfter w:w="23" w:type="dxa"/>
          <w:trHeight w:val="111"/>
        </w:trPr>
        <w:tc>
          <w:tcPr>
            <w:tcW w:w="2127" w:type="dxa"/>
          </w:tcPr>
          <w:p w:rsidR="00684CD3" w:rsidRDefault="00684CD3" w:rsidP="00227A51"/>
        </w:tc>
        <w:tc>
          <w:tcPr>
            <w:tcW w:w="708" w:type="dxa"/>
          </w:tcPr>
          <w:p w:rsidR="00684CD3" w:rsidRDefault="00684CD3" w:rsidP="00227A51">
            <w:r>
              <w:t>HR</w:t>
            </w:r>
          </w:p>
        </w:tc>
        <w:tc>
          <w:tcPr>
            <w:tcW w:w="1134" w:type="dxa"/>
          </w:tcPr>
          <w:p w:rsidR="00684CD3" w:rsidRDefault="00684CD3" w:rsidP="00227A51">
            <w:r>
              <w:t>95% CI</w:t>
            </w:r>
          </w:p>
        </w:tc>
        <w:tc>
          <w:tcPr>
            <w:tcW w:w="284" w:type="dxa"/>
          </w:tcPr>
          <w:p w:rsidR="00684CD3" w:rsidRDefault="00684CD3" w:rsidP="00227A51"/>
        </w:tc>
        <w:tc>
          <w:tcPr>
            <w:tcW w:w="608" w:type="dxa"/>
          </w:tcPr>
          <w:p w:rsidR="00684CD3" w:rsidRDefault="00684CD3" w:rsidP="00227A51">
            <w:r>
              <w:t>HR</w:t>
            </w:r>
          </w:p>
        </w:tc>
        <w:tc>
          <w:tcPr>
            <w:tcW w:w="1174" w:type="dxa"/>
          </w:tcPr>
          <w:p w:rsidR="00684CD3" w:rsidRDefault="00684CD3" w:rsidP="00227A51">
            <w:r>
              <w:t>95% CI</w:t>
            </w:r>
          </w:p>
        </w:tc>
        <w:tc>
          <w:tcPr>
            <w:tcW w:w="357" w:type="dxa"/>
          </w:tcPr>
          <w:p w:rsidR="00684CD3" w:rsidRDefault="00684CD3" w:rsidP="00227A51"/>
        </w:tc>
        <w:tc>
          <w:tcPr>
            <w:tcW w:w="730" w:type="dxa"/>
          </w:tcPr>
          <w:p w:rsidR="00684CD3" w:rsidRDefault="00684CD3" w:rsidP="00227A51">
            <w:r>
              <w:t>HR</w:t>
            </w:r>
          </w:p>
        </w:tc>
        <w:tc>
          <w:tcPr>
            <w:tcW w:w="1174" w:type="dxa"/>
          </w:tcPr>
          <w:p w:rsidR="00684CD3" w:rsidRDefault="00684CD3" w:rsidP="00227A51">
            <w:r>
              <w:t>95% CI</w:t>
            </w:r>
          </w:p>
        </w:tc>
        <w:tc>
          <w:tcPr>
            <w:tcW w:w="357" w:type="dxa"/>
          </w:tcPr>
          <w:p w:rsidR="00684CD3" w:rsidRDefault="00684CD3" w:rsidP="00227A51"/>
        </w:tc>
        <w:tc>
          <w:tcPr>
            <w:tcW w:w="730" w:type="dxa"/>
            <w:tcBorders>
              <w:top w:val="single" w:sz="4" w:space="0" w:color="auto"/>
            </w:tcBorders>
          </w:tcPr>
          <w:p w:rsidR="00684CD3" w:rsidRDefault="00684CD3" w:rsidP="00227A51">
            <w:r>
              <w:t>HR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684CD3" w:rsidRDefault="00684CD3" w:rsidP="00227A51">
            <w:r>
              <w:t>95% CI</w:t>
            </w:r>
          </w:p>
        </w:tc>
        <w:tc>
          <w:tcPr>
            <w:tcW w:w="357" w:type="dxa"/>
          </w:tcPr>
          <w:p w:rsidR="00684CD3" w:rsidRDefault="00684CD3" w:rsidP="00227A51"/>
        </w:tc>
        <w:tc>
          <w:tcPr>
            <w:tcW w:w="729" w:type="dxa"/>
            <w:tcBorders>
              <w:top w:val="single" w:sz="4" w:space="0" w:color="auto"/>
            </w:tcBorders>
          </w:tcPr>
          <w:p w:rsidR="00684CD3" w:rsidRDefault="00684CD3" w:rsidP="00227A51">
            <w:r>
              <w:t>HR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684CD3" w:rsidRDefault="00684CD3" w:rsidP="00227A51">
            <w:r>
              <w:t>95% CI</w:t>
            </w:r>
          </w:p>
        </w:tc>
        <w:tc>
          <w:tcPr>
            <w:tcW w:w="283" w:type="dxa"/>
          </w:tcPr>
          <w:p w:rsidR="00684CD3" w:rsidRDefault="00684CD3" w:rsidP="00227A51"/>
        </w:tc>
        <w:tc>
          <w:tcPr>
            <w:tcW w:w="749" w:type="dxa"/>
            <w:tcBorders>
              <w:top w:val="single" w:sz="4" w:space="0" w:color="auto"/>
            </w:tcBorders>
          </w:tcPr>
          <w:p w:rsidR="00684CD3" w:rsidRDefault="00684CD3" w:rsidP="00227A51">
            <w:r>
              <w:t>HR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684CD3" w:rsidRDefault="00684CD3" w:rsidP="00227A51">
            <w:r>
              <w:t>95% CI</w:t>
            </w:r>
          </w:p>
        </w:tc>
      </w:tr>
      <w:tr w:rsidR="00A13903" w:rsidTr="00A13903">
        <w:trPr>
          <w:gridAfter w:val="1"/>
          <w:wAfter w:w="23" w:type="dxa"/>
          <w:trHeight w:val="362"/>
        </w:trPr>
        <w:tc>
          <w:tcPr>
            <w:tcW w:w="2127" w:type="dxa"/>
          </w:tcPr>
          <w:p w:rsidR="00684CD3" w:rsidRDefault="00684CD3" w:rsidP="00227A51">
            <w:r>
              <w:t>UPFq1 &amp; Age</w:t>
            </w:r>
          </w:p>
        </w:tc>
        <w:tc>
          <w:tcPr>
            <w:tcW w:w="708" w:type="dxa"/>
          </w:tcPr>
          <w:p w:rsidR="00684CD3" w:rsidRPr="00EE2D76" w:rsidRDefault="009D56A6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684CD3" w:rsidP="00227A51">
            <w:r>
              <w:t>UPFq2 &amp; Age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1.06</w:t>
            </w: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62"/>
        </w:trPr>
        <w:tc>
          <w:tcPr>
            <w:tcW w:w="2127" w:type="dxa"/>
          </w:tcPr>
          <w:p w:rsidR="00684CD3" w:rsidRDefault="00684CD3" w:rsidP="00227A51">
            <w:pPr>
              <w:jc w:val="both"/>
            </w:pPr>
            <w:r>
              <w:t>UPFq3 &amp; Age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:rsidR="00684CD3" w:rsidRPr="00EE2D76" w:rsidRDefault="00A1390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1.07</w:t>
            </w: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62"/>
        </w:trPr>
        <w:tc>
          <w:tcPr>
            <w:tcW w:w="2127" w:type="dxa"/>
          </w:tcPr>
          <w:p w:rsidR="00684CD3" w:rsidRDefault="00684CD3" w:rsidP="00227A51">
            <w:r>
              <w:t>UPFq4 &amp; Age</w:t>
            </w:r>
          </w:p>
        </w:tc>
        <w:tc>
          <w:tcPr>
            <w:tcW w:w="708" w:type="dxa"/>
          </w:tcPr>
          <w:p w:rsidR="00684CD3" w:rsidRPr="00EE2D76" w:rsidRDefault="00A1390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:rsidR="00684CD3" w:rsidRPr="00EE2D76" w:rsidRDefault="00A1390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1.05</w:t>
            </w: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684CD3" w:rsidP="00227A51"/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A13903" w:rsidP="00227A51">
            <w:r>
              <w:t>Gender1 &amp; BMI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9D56A6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1174" w:type="dxa"/>
          </w:tcPr>
          <w:p w:rsidR="00684CD3" w:rsidRPr="00EE2D76" w:rsidRDefault="009D56A6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A13903" w:rsidP="00227A51">
            <w:r>
              <w:t>Gender2 &amp; BMI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A1390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174" w:type="dxa"/>
          </w:tcPr>
          <w:p w:rsidR="00684CD3" w:rsidRPr="00EE2D76" w:rsidRDefault="00A13903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0.99</w:t>
            </w: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684CD3" w:rsidP="00227A51"/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9D56A6" w:rsidP="00227A51">
            <w:r>
              <w:t>UPFq1 &amp; Gender1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9D56A6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1174" w:type="dxa"/>
          </w:tcPr>
          <w:p w:rsidR="00684CD3" w:rsidRPr="00EE2D76" w:rsidRDefault="009D56A6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9D56A6" w:rsidP="00227A51">
            <w:r>
              <w:t>UPFq2 &amp; Gender2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174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,2.63</w:t>
            </w: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9D56A6" w:rsidP="00227A51">
            <w:r>
              <w:t>UPFq3 &amp; Gender2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1174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3.60</w:t>
            </w: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9D56A6" w:rsidP="00227A51">
            <w:r>
              <w:t>UPFq4 &amp; Gender2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1174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,2.73</w:t>
            </w: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684CD3" w:rsidP="00227A51"/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1328EF" w:rsidP="00227A51">
            <w:r>
              <w:t>HTN &amp; CVD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199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,1.88</w:t>
            </w: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684CD3" w:rsidP="00227A51"/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3903" w:rsidTr="00A13903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1328EF" w:rsidP="00227A51">
            <w:r>
              <w:t>Gender1 &amp; METg1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1232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28EF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684CD3" w:rsidRDefault="001328EF" w:rsidP="00227A51">
            <w:r>
              <w:t>Gender2 &amp; METg2</w:t>
            </w:r>
          </w:p>
        </w:tc>
        <w:tc>
          <w:tcPr>
            <w:tcW w:w="7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2</w:t>
            </w:r>
          </w:p>
        </w:tc>
        <w:tc>
          <w:tcPr>
            <w:tcW w:w="1232" w:type="dxa"/>
          </w:tcPr>
          <w:p w:rsidR="00684CD3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3.40</w:t>
            </w:r>
          </w:p>
        </w:tc>
        <w:tc>
          <w:tcPr>
            <w:tcW w:w="283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684CD3" w:rsidRPr="00EE2D76" w:rsidRDefault="00684CD3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28EF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328EF" w:rsidRDefault="001328EF" w:rsidP="00227A51">
            <w:r>
              <w:t>Gender2 &amp; METg3</w:t>
            </w:r>
          </w:p>
        </w:tc>
        <w:tc>
          <w:tcPr>
            <w:tcW w:w="708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232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,1.61</w:t>
            </w:r>
          </w:p>
        </w:tc>
        <w:tc>
          <w:tcPr>
            <w:tcW w:w="283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28EF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328EF" w:rsidRDefault="001328EF" w:rsidP="00227A51"/>
        </w:tc>
        <w:tc>
          <w:tcPr>
            <w:tcW w:w="708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28EF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328EF" w:rsidRDefault="001328EF" w:rsidP="00227A51">
            <w:r>
              <w:t>UPFq1 &amp; SESq1</w:t>
            </w:r>
          </w:p>
        </w:tc>
        <w:tc>
          <w:tcPr>
            <w:tcW w:w="708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1169" w:type="dxa"/>
          </w:tcPr>
          <w:p w:rsidR="001328EF" w:rsidRPr="00EE2D76" w:rsidRDefault="001328EF" w:rsidP="00227A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</w:tr>
      <w:tr w:rsidR="001328EF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328EF" w:rsidRDefault="001328EF" w:rsidP="001328EF">
            <w:r>
              <w:t>UPFq</w:t>
            </w:r>
            <w:r w:rsidR="0015575A">
              <w:t>2</w:t>
            </w:r>
            <w:r>
              <w:t xml:space="preserve"> &amp; SESq</w:t>
            </w:r>
            <w:r w:rsidR="0015575A">
              <w:t>2</w:t>
            </w:r>
          </w:p>
        </w:tc>
        <w:tc>
          <w:tcPr>
            <w:tcW w:w="708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328EF" w:rsidRPr="00EE2D76" w:rsidRDefault="0015575A" w:rsidP="001328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169" w:type="dxa"/>
          </w:tcPr>
          <w:p w:rsidR="001328EF" w:rsidRPr="00EE2D76" w:rsidRDefault="0015575A" w:rsidP="001328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,3.36</w:t>
            </w:r>
          </w:p>
        </w:tc>
      </w:tr>
      <w:tr w:rsidR="001328EF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328EF" w:rsidRDefault="001328EF" w:rsidP="001328EF">
            <w:r>
              <w:t>UPFq</w:t>
            </w:r>
            <w:r w:rsidR="0015575A">
              <w:t>2</w:t>
            </w:r>
            <w:r>
              <w:t xml:space="preserve"> &amp; SESq</w:t>
            </w:r>
            <w:r w:rsidR="0015575A">
              <w:t>3</w:t>
            </w:r>
          </w:p>
        </w:tc>
        <w:tc>
          <w:tcPr>
            <w:tcW w:w="708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328EF" w:rsidRPr="00EE2D76" w:rsidRDefault="0015575A" w:rsidP="001328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169" w:type="dxa"/>
          </w:tcPr>
          <w:p w:rsidR="001328EF" w:rsidRPr="00EE2D76" w:rsidRDefault="0015575A" w:rsidP="001328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,3.14</w:t>
            </w:r>
          </w:p>
        </w:tc>
      </w:tr>
      <w:tr w:rsidR="001328EF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328EF" w:rsidRDefault="001328EF" w:rsidP="001328EF">
            <w:r>
              <w:t>UPFq</w:t>
            </w:r>
            <w:r w:rsidR="0015575A">
              <w:t>2</w:t>
            </w:r>
            <w:r>
              <w:t xml:space="preserve"> &amp; SESq</w:t>
            </w:r>
            <w:r w:rsidR="0015575A">
              <w:t>4</w:t>
            </w:r>
          </w:p>
        </w:tc>
        <w:tc>
          <w:tcPr>
            <w:tcW w:w="708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328EF" w:rsidRPr="00EE2D76" w:rsidRDefault="0015575A" w:rsidP="001328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169" w:type="dxa"/>
          </w:tcPr>
          <w:p w:rsidR="001328EF" w:rsidRPr="00EE2D76" w:rsidRDefault="0015575A" w:rsidP="001328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,2.15</w:t>
            </w:r>
          </w:p>
        </w:tc>
      </w:tr>
      <w:tr w:rsidR="001328EF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328EF" w:rsidRDefault="001328EF" w:rsidP="001328EF">
            <w:r>
              <w:t>UPFq</w:t>
            </w:r>
            <w:r w:rsidR="0015575A">
              <w:t>2</w:t>
            </w:r>
            <w:r>
              <w:t xml:space="preserve"> &amp; SESq</w:t>
            </w:r>
            <w:r w:rsidR="0015575A">
              <w:t>5</w:t>
            </w:r>
          </w:p>
        </w:tc>
        <w:tc>
          <w:tcPr>
            <w:tcW w:w="708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328EF" w:rsidRPr="00EE2D76" w:rsidRDefault="001328EF" w:rsidP="001328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328EF" w:rsidRPr="00EE2D76" w:rsidRDefault="0015575A" w:rsidP="001328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169" w:type="dxa"/>
          </w:tcPr>
          <w:p w:rsidR="001328EF" w:rsidRPr="00EE2D76" w:rsidRDefault="0015575A" w:rsidP="001328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,2.22</w:t>
            </w:r>
          </w:p>
        </w:tc>
      </w:tr>
      <w:tr w:rsidR="0015575A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5575A" w:rsidRDefault="0015575A" w:rsidP="0015575A">
            <w:r>
              <w:lastRenderedPageBreak/>
              <w:t>UPFq3 &amp; SESq2</w:t>
            </w:r>
          </w:p>
        </w:tc>
        <w:tc>
          <w:tcPr>
            <w:tcW w:w="7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116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,4.63</w:t>
            </w:r>
          </w:p>
        </w:tc>
      </w:tr>
      <w:tr w:rsidR="0015575A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5575A" w:rsidRDefault="0015575A" w:rsidP="0015575A">
            <w:r>
              <w:t>UPFq3 &amp; SESq3</w:t>
            </w:r>
          </w:p>
        </w:tc>
        <w:tc>
          <w:tcPr>
            <w:tcW w:w="7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16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,1.54</w:t>
            </w:r>
          </w:p>
        </w:tc>
      </w:tr>
      <w:tr w:rsidR="0015575A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5575A" w:rsidRDefault="0015575A" w:rsidP="0015575A">
            <w:r>
              <w:t>UPFq3 &amp; SESq4</w:t>
            </w:r>
          </w:p>
        </w:tc>
        <w:tc>
          <w:tcPr>
            <w:tcW w:w="7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16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,1.74</w:t>
            </w:r>
          </w:p>
        </w:tc>
      </w:tr>
      <w:tr w:rsidR="0015575A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5575A" w:rsidRDefault="0015575A" w:rsidP="0015575A">
            <w:r>
              <w:t>UPFq3 &amp; SESq5</w:t>
            </w:r>
          </w:p>
        </w:tc>
        <w:tc>
          <w:tcPr>
            <w:tcW w:w="7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16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,1.56</w:t>
            </w:r>
          </w:p>
        </w:tc>
      </w:tr>
      <w:tr w:rsidR="0015575A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5575A" w:rsidRDefault="0015575A" w:rsidP="0015575A">
            <w:r>
              <w:t>UPFq4 &amp; SESq2</w:t>
            </w:r>
          </w:p>
        </w:tc>
        <w:tc>
          <w:tcPr>
            <w:tcW w:w="7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16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,3.13</w:t>
            </w:r>
          </w:p>
        </w:tc>
      </w:tr>
      <w:tr w:rsidR="0015575A" w:rsidTr="001328EF">
        <w:trPr>
          <w:gridAfter w:val="1"/>
          <w:wAfter w:w="23" w:type="dxa"/>
          <w:trHeight w:val="340"/>
        </w:trPr>
        <w:tc>
          <w:tcPr>
            <w:tcW w:w="2127" w:type="dxa"/>
          </w:tcPr>
          <w:p w:rsidR="0015575A" w:rsidRDefault="0015575A" w:rsidP="0015575A">
            <w:r>
              <w:t>UPFq4 &amp; SESq3</w:t>
            </w:r>
          </w:p>
        </w:tc>
        <w:tc>
          <w:tcPr>
            <w:tcW w:w="7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16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,1.39</w:t>
            </w:r>
          </w:p>
        </w:tc>
      </w:tr>
      <w:tr w:rsidR="0015575A" w:rsidTr="0015575A">
        <w:trPr>
          <w:gridAfter w:val="1"/>
          <w:wAfter w:w="23" w:type="dxa"/>
          <w:trHeight w:val="340"/>
        </w:trPr>
        <w:tc>
          <w:tcPr>
            <w:tcW w:w="2127" w:type="dxa"/>
          </w:tcPr>
          <w:p w:rsidR="0015575A" w:rsidRDefault="0015575A" w:rsidP="0015575A">
            <w:r>
              <w:t>UPFq4 &amp; SESq4</w:t>
            </w:r>
          </w:p>
        </w:tc>
        <w:tc>
          <w:tcPr>
            <w:tcW w:w="7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169" w:type="dxa"/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,1.95</w:t>
            </w:r>
          </w:p>
        </w:tc>
      </w:tr>
      <w:tr w:rsidR="0015575A" w:rsidTr="0015575A">
        <w:trPr>
          <w:gridAfter w:val="1"/>
          <w:wAfter w:w="23" w:type="dxa"/>
          <w:trHeight w:val="340"/>
        </w:trPr>
        <w:tc>
          <w:tcPr>
            <w:tcW w:w="2127" w:type="dxa"/>
            <w:tcBorders>
              <w:bottom w:val="single" w:sz="4" w:space="0" w:color="auto"/>
            </w:tcBorders>
          </w:tcPr>
          <w:p w:rsidR="0015575A" w:rsidRDefault="0015575A" w:rsidP="0015575A">
            <w:r>
              <w:t>UPFq4 &amp; SESq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15575A" w:rsidRPr="00EE2D76" w:rsidRDefault="0015575A" w:rsidP="001557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,1.60</w:t>
            </w:r>
          </w:p>
        </w:tc>
      </w:tr>
    </w:tbl>
    <w:p w:rsidR="00AE37F1" w:rsidRDefault="00202B74" w:rsidP="00202B74">
      <w:pPr>
        <w:pStyle w:val="Caption"/>
      </w:pPr>
      <w:r>
        <w:t xml:space="preserve">Table </w:t>
      </w:r>
      <w:fldSimple w:instr=" SEQ Table \* ARABIC ">
        <w:r w:rsidR="006B5D07">
          <w:rPr>
            <w:noProof/>
          </w:rPr>
          <w:t>1</w:t>
        </w:r>
      </w:fldSimple>
      <w:r>
        <w:t xml:space="preserve"> HRs and </w:t>
      </w:r>
      <w:r w:rsidR="00C802C1">
        <w:t>CIs</w:t>
      </w:r>
      <w:r>
        <w:t xml:space="preserve"> associated with each </w:t>
      </w:r>
      <w:r w:rsidR="00EE37F1">
        <w:t>interaction;</w:t>
      </w:r>
      <w:r>
        <w:t xml:space="preserve"> all p-values except for BMI &amp; gender </w:t>
      </w:r>
      <w:proofErr w:type="gramStart"/>
      <w:r>
        <w:t>were</w:t>
      </w:r>
      <w:proofErr w:type="gramEnd"/>
      <w:r>
        <w:t xml:space="preserve"> insignificant (p-value &gt; 0.05).</w:t>
      </w:r>
    </w:p>
    <w:p w:rsidR="00202B74" w:rsidRPr="00202B74" w:rsidRDefault="00202B74" w:rsidP="00202B74"/>
    <w:p w:rsidR="00AE37F1" w:rsidRDefault="00AE37F1" w:rsidP="00AE37F1"/>
    <w:p w:rsidR="00AE37F1" w:rsidRDefault="00AE37F1" w:rsidP="00AE37F1"/>
    <w:p w:rsidR="00AE37F1" w:rsidRDefault="00AE37F1" w:rsidP="00AE37F1"/>
    <w:p w:rsidR="002E04E4" w:rsidRDefault="002E04E4" w:rsidP="00AE37F1">
      <w:pPr>
        <w:sectPr w:rsidR="002E04E4" w:rsidSect="00227A5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E37F1" w:rsidRDefault="00C802C1" w:rsidP="00C802C1">
      <w:pPr>
        <w:pStyle w:val="Caption"/>
      </w:pPr>
      <w:r>
        <w:lastRenderedPageBreak/>
        <w:t xml:space="preserve">Table </w:t>
      </w:r>
      <w:fldSimple w:instr=" SEQ Table \* ARABIC ">
        <w:r w:rsidR="006B5D07">
          <w:rPr>
            <w:noProof/>
          </w:rPr>
          <w:t>2</w:t>
        </w:r>
      </w:fldSimple>
      <w:r>
        <w:t xml:space="preserve"> </w:t>
      </w:r>
      <w:r>
        <w:t xml:space="preserve"> </w:t>
      </w:r>
      <w:r w:rsidRPr="006E5643">
        <w:t>HRs and 95% CIs of age, BMI, familial history of diabetes, and each UPF quartile</w:t>
      </w:r>
      <w:r>
        <w:t xml:space="preserve"> in the subgroup analysis. </w:t>
      </w:r>
    </w:p>
    <w:p w:rsidR="00F13426" w:rsidRPr="00F13426" w:rsidRDefault="00F13426" w:rsidP="00F13426">
      <w:r>
        <w:t>* All p-values associated with UPFs quartiles were insignificant</w:t>
      </w:r>
      <w:r w:rsidR="00896252">
        <w:t xml:space="preserve"> </w:t>
      </w:r>
      <w:proofErr w:type="gramStart"/>
      <w:r w:rsidR="00896252">
        <w:t>( p</w:t>
      </w:r>
      <w:proofErr w:type="gramEnd"/>
      <w:r w:rsidR="00896252">
        <w:t xml:space="preserve">-value &gt; 0.05) except for starred ones; </w:t>
      </w:r>
      <w:r w:rsidR="00896252">
        <w:t xml:space="preserve">p-values associated with </w:t>
      </w:r>
      <w:r w:rsidR="00896252">
        <w:t>age, BMI, and familial history of diabetes</w:t>
      </w:r>
      <w:r w:rsidR="00896252">
        <w:t xml:space="preserve"> were</w:t>
      </w:r>
      <w:r w:rsidR="00896252">
        <w:t xml:space="preserve"> </w:t>
      </w:r>
      <w:r w:rsidR="00896252">
        <w:t>significant</w:t>
      </w:r>
      <w:r w:rsidR="00896252">
        <w:t xml:space="preserve"> </w:t>
      </w:r>
      <w:r w:rsidR="00896252">
        <w:t>except for starred ones</w:t>
      </w:r>
      <w:r w:rsidR="00896252">
        <w:t xml:space="preserve"> ( p-value &lt; 0.05).</w:t>
      </w:r>
    </w:p>
    <w:p w:rsidR="00AE37F1" w:rsidRDefault="00AE37F1" w:rsidP="00AE37F1"/>
    <w:p w:rsidR="00AE37F1" w:rsidRDefault="00AE37F1" w:rsidP="00AE37F1"/>
    <w:p w:rsidR="00AE37F1" w:rsidRDefault="00AE37F1" w:rsidP="00AE37F1"/>
    <w:p w:rsidR="00AE37F1" w:rsidRDefault="00AE37F1" w:rsidP="00AE37F1"/>
    <w:p w:rsidR="00AE37F1" w:rsidRDefault="00AE37F1" w:rsidP="00AE37F1"/>
    <w:p w:rsidR="00AE37F1" w:rsidRDefault="00AE37F1" w:rsidP="00AE37F1"/>
    <w:tbl>
      <w:tblPr>
        <w:tblStyle w:val="TableGrid"/>
        <w:tblpPr w:leftFromText="180" w:rightFromText="180" w:vertAnchor="page" w:horzAnchor="margin" w:tblpXSpec="center" w:tblpY="361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724"/>
        <w:gridCol w:w="1015"/>
        <w:gridCol w:w="289"/>
        <w:gridCol w:w="724"/>
        <w:gridCol w:w="1015"/>
        <w:gridCol w:w="241"/>
        <w:gridCol w:w="628"/>
        <w:gridCol w:w="1014"/>
        <w:gridCol w:w="241"/>
        <w:gridCol w:w="628"/>
        <w:gridCol w:w="1016"/>
        <w:gridCol w:w="241"/>
        <w:gridCol w:w="627"/>
        <w:gridCol w:w="1015"/>
        <w:gridCol w:w="249"/>
        <w:gridCol w:w="650"/>
        <w:gridCol w:w="992"/>
        <w:gridCol w:w="283"/>
        <w:gridCol w:w="709"/>
        <w:gridCol w:w="992"/>
      </w:tblGrid>
      <w:tr w:rsidR="001104F6" w:rsidTr="00F13426">
        <w:trPr>
          <w:trHeight w:val="284"/>
        </w:trPr>
        <w:tc>
          <w:tcPr>
            <w:tcW w:w="1449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Subgroup Analysis</w:t>
            </w:r>
          </w:p>
        </w:tc>
        <w:tc>
          <w:tcPr>
            <w:tcW w:w="7535" w:type="dxa"/>
            <w:gridSpan w:val="11"/>
            <w:tcBorders>
              <w:top w:val="single" w:sz="4" w:space="0" w:color="auto"/>
            </w:tcBorders>
          </w:tcPr>
          <w:p w:rsidR="001104F6" w:rsidRDefault="001104F6" w:rsidP="001104F6">
            <w:r>
              <w:t>UPFs Quartiles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1104F6" w:rsidRDefault="001104F6" w:rsidP="001104F6"/>
        </w:tc>
        <w:tc>
          <w:tcPr>
            <w:tcW w:w="1642" w:type="dxa"/>
            <w:gridSpan w:val="2"/>
            <w:tcBorders>
              <w:top w:val="single" w:sz="4" w:space="0" w:color="auto"/>
            </w:tcBorders>
          </w:tcPr>
          <w:p w:rsidR="001104F6" w:rsidRDefault="001104F6" w:rsidP="001104F6"/>
        </w:tc>
        <w:tc>
          <w:tcPr>
            <w:tcW w:w="249" w:type="dxa"/>
            <w:tcBorders>
              <w:top w:val="single" w:sz="4" w:space="0" w:color="auto"/>
            </w:tcBorders>
          </w:tcPr>
          <w:p w:rsidR="001104F6" w:rsidRDefault="001104F6" w:rsidP="001104F6"/>
        </w:tc>
        <w:tc>
          <w:tcPr>
            <w:tcW w:w="1642" w:type="dxa"/>
            <w:gridSpan w:val="2"/>
            <w:tcBorders>
              <w:top w:val="single" w:sz="4" w:space="0" w:color="auto"/>
            </w:tcBorders>
          </w:tcPr>
          <w:p w:rsidR="001104F6" w:rsidRDefault="001104F6" w:rsidP="001104F6"/>
        </w:tc>
        <w:tc>
          <w:tcPr>
            <w:tcW w:w="283" w:type="dxa"/>
            <w:tcBorders>
              <w:top w:val="single" w:sz="4" w:space="0" w:color="auto"/>
            </w:tcBorders>
          </w:tcPr>
          <w:p w:rsidR="001104F6" w:rsidRDefault="001104F6" w:rsidP="001104F6"/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104F6" w:rsidRDefault="001104F6" w:rsidP="001104F6"/>
        </w:tc>
      </w:tr>
      <w:tr w:rsidR="001104F6" w:rsidTr="00F13426">
        <w:trPr>
          <w:trHeight w:val="284"/>
        </w:trPr>
        <w:tc>
          <w:tcPr>
            <w:tcW w:w="1449" w:type="dxa"/>
          </w:tcPr>
          <w:p w:rsidR="001104F6" w:rsidRDefault="001104F6" w:rsidP="001104F6"/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04F6" w:rsidRDefault="001104F6" w:rsidP="001104F6">
            <w:r>
              <w:t>Quartile 1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:rsidR="001104F6" w:rsidRDefault="001104F6" w:rsidP="001104F6"/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04F6" w:rsidRDefault="001104F6" w:rsidP="001104F6">
            <w:r>
              <w:t>Quartile 2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1104F6" w:rsidRDefault="001104F6" w:rsidP="001104F6"/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04F6" w:rsidRDefault="001104F6" w:rsidP="001104F6">
            <w:r>
              <w:t>Quartile 3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1104F6" w:rsidRDefault="001104F6" w:rsidP="001104F6"/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04F6" w:rsidRDefault="001104F6" w:rsidP="001104F6">
            <w:r>
              <w:t>Quartile 4</w:t>
            </w:r>
          </w:p>
        </w:tc>
        <w:tc>
          <w:tcPr>
            <w:tcW w:w="241" w:type="dxa"/>
          </w:tcPr>
          <w:p w:rsidR="001104F6" w:rsidRDefault="001104F6" w:rsidP="001104F6"/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:rsidR="001104F6" w:rsidRDefault="001104F6" w:rsidP="001104F6">
            <w:r>
              <w:t>Age</w:t>
            </w:r>
          </w:p>
        </w:tc>
        <w:tc>
          <w:tcPr>
            <w:tcW w:w="249" w:type="dxa"/>
          </w:tcPr>
          <w:p w:rsidR="001104F6" w:rsidRDefault="001104F6" w:rsidP="001104F6"/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:rsidR="001104F6" w:rsidRDefault="001104F6" w:rsidP="001104F6">
            <w:r>
              <w:t>BMI</w:t>
            </w:r>
          </w:p>
        </w:tc>
        <w:tc>
          <w:tcPr>
            <w:tcW w:w="283" w:type="dxa"/>
          </w:tcPr>
          <w:p w:rsidR="001104F6" w:rsidRDefault="001104F6" w:rsidP="001104F6"/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104F6" w:rsidRDefault="001104F6" w:rsidP="001104F6">
            <w:r>
              <w:t>FH Diabetes</w:t>
            </w:r>
          </w:p>
        </w:tc>
      </w:tr>
      <w:tr w:rsidR="00F13426" w:rsidTr="00F13426">
        <w:trPr>
          <w:trHeight w:val="94"/>
        </w:trPr>
        <w:tc>
          <w:tcPr>
            <w:tcW w:w="1449" w:type="dxa"/>
          </w:tcPr>
          <w:p w:rsidR="001104F6" w:rsidRDefault="001104F6" w:rsidP="001104F6"/>
        </w:tc>
        <w:tc>
          <w:tcPr>
            <w:tcW w:w="724" w:type="dxa"/>
          </w:tcPr>
          <w:p w:rsidR="001104F6" w:rsidRDefault="001104F6" w:rsidP="001104F6">
            <w:r>
              <w:t>HR</w:t>
            </w:r>
          </w:p>
        </w:tc>
        <w:tc>
          <w:tcPr>
            <w:tcW w:w="1015" w:type="dxa"/>
          </w:tcPr>
          <w:p w:rsidR="001104F6" w:rsidRDefault="001104F6" w:rsidP="001104F6">
            <w:r>
              <w:t>95% CI</w:t>
            </w:r>
          </w:p>
        </w:tc>
        <w:tc>
          <w:tcPr>
            <w:tcW w:w="289" w:type="dxa"/>
          </w:tcPr>
          <w:p w:rsidR="001104F6" w:rsidRDefault="001104F6" w:rsidP="001104F6"/>
        </w:tc>
        <w:tc>
          <w:tcPr>
            <w:tcW w:w="724" w:type="dxa"/>
          </w:tcPr>
          <w:p w:rsidR="001104F6" w:rsidRDefault="001104F6" w:rsidP="001104F6">
            <w:r>
              <w:t>HR</w:t>
            </w:r>
          </w:p>
        </w:tc>
        <w:tc>
          <w:tcPr>
            <w:tcW w:w="1015" w:type="dxa"/>
          </w:tcPr>
          <w:p w:rsidR="001104F6" w:rsidRDefault="001104F6" w:rsidP="001104F6">
            <w:r>
              <w:t>95% CI</w:t>
            </w:r>
          </w:p>
        </w:tc>
        <w:tc>
          <w:tcPr>
            <w:tcW w:w="241" w:type="dxa"/>
          </w:tcPr>
          <w:p w:rsidR="001104F6" w:rsidRDefault="001104F6" w:rsidP="001104F6"/>
        </w:tc>
        <w:tc>
          <w:tcPr>
            <w:tcW w:w="628" w:type="dxa"/>
          </w:tcPr>
          <w:p w:rsidR="001104F6" w:rsidRDefault="001104F6" w:rsidP="001104F6">
            <w:r>
              <w:t>HR</w:t>
            </w:r>
          </w:p>
        </w:tc>
        <w:tc>
          <w:tcPr>
            <w:tcW w:w="1014" w:type="dxa"/>
          </w:tcPr>
          <w:p w:rsidR="001104F6" w:rsidRDefault="001104F6" w:rsidP="001104F6">
            <w:r>
              <w:t>95% CI</w:t>
            </w:r>
          </w:p>
        </w:tc>
        <w:tc>
          <w:tcPr>
            <w:tcW w:w="241" w:type="dxa"/>
          </w:tcPr>
          <w:p w:rsidR="001104F6" w:rsidRDefault="001104F6" w:rsidP="001104F6"/>
        </w:tc>
        <w:tc>
          <w:tcPr>
            <w:tcW w:w="628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HR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95% CI</w:t>
            </w:r>
          </w:p>
        </w:tc>
        <w:tc>
          <w:tcPr>
            <w:tcW w:w="241" w:type="dxa"/>
          </w:tcPr>
          <w:p w:rsidR="001104F6" w:rsidRDefault="001104F6" w:rsidP="001104F6"/>
        </w:tc>
        <w:tc>
          <w:tcPr>
            <w:tcW w:w="627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HR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95% CI</w:t>
            </w:r>
          </w:p>
        </w:tc>
        <w:tc>
          <w:tcPr>
            <w:tcW w:w="249" w:type="dxa"/>
          </w:tcPr>
          <w:p w:rsidR="001104F6" w:rsidRDefault="001104F6" w:rsidP="001104F6"/>
        </w:tc>
        <w:tc>
          <w:tcPr>
            <w:tcW w:w="650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H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95% CI</w:t>
            </w:r>
          </w:p>
        </w:tc>
        <w:tc>
          <w:tcPr>
            <w:tcW w:w="283" w:type="dxa"/>
          </w:tcPr>
          <w:p w:rsidR="001104F6" w:rsidRDefault="001104F6" w:rsidP="001104F6"/>
        </w:tc>
        <w:tc>
          <w:tcPr>
            <w:tcW w:w="709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H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104F6" w:rsidRDefault="001104F6" w:rsidP="001104F6">
            <w:r>
              <w:t>95% CI</w:t>
            </w:r>
          </w:p>
        </w:tc>
      </w:tr>
      <w:tr w:rsidR="00F13426" w:rsidTr="00F13426">
        <w:trPr>
          <w:trHeight w:val="304"/>
        </w:trPr>
        <w:tc>
          <w:tcPr>
            <w:tcW w:w="1449" w:type="dxa"/>
          </w:tcPr>
          <w:p w:rsidR="00065192" w:rsidRDefault="00065192" w:rsidP="00065192">
            <w:r>
              <w:t>Gender</w:t>
            </w:r>
          </w:p>
        </w:tc>
        <w:tc>
          <w:tcPr>
            <w:tcW w:w="72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1104F6" w:rsidRDefault="00065192" w:rsidP="001104F6">
            <w:r>
              <w:t>Male</w:t>
            </w:r>
          </w:p>
        </w:tc>
        <w:tc>
          <w:tcPr>
            <w:tcW w:w="724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015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,1.92</w:t>
            </w: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014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,1.27</w:t>
            </w: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016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,1.56</w:t>
            </w: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015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1.07</w:t>
            </w:r>
          </w:p>
        </w:tc>
        <w:tc>
          <w:tcPr>
            <w:tcW w:w="24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992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,1.24</w:t>
            </w:r>
          </w:p>
        </w:tc>
        <w:tc>
          <w:tcPr>
            <w:tcW w:w="283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7</w:t>
            </w:r>
          </w:p>
        </w:tc>
        <w:tc>
          <w:tcPr>
            <w:tcW w:w="992" w:type="dxa"/>
          </w:tcPr>
          <w:p w:rsidR="001104F6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,3.16</w:t>
            </w:r>
          </w:p>
        </w:tc>
      </w:tr>
      <w:tr w:rsidR="00F13426" w:rsidTr="00F13426">
        <w:trPr>
          <w:trHeight w:val="304"/>
        </w:trPr>
        <w:tc>
          <w:tcPr>
            <w:tcW w:w="1449" w:type="dxa"/>
          </w:tcPr>
          <w:p w:rsidR="002974F1" w:rsidRDefault="002974F1" w:rsidP="002974F1">
            <w:pPr>
              <w:jc w:val="both"/>
            </w:pPr>
            <w:r>
              <w:t>Female</w:t>
            </w:r>
          </w:p>
        </w:tc>
        <w:tc>
          <w:tcPr>
            <w:tcW w:w="72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2.16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01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1.96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016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,1.91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1.05</w:t>
            </w:r>
          </w:p>
        </w:tc>
        <w:tc>
          <w:tcPr>
            <w:tcW w:w="24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992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,1.15</w:t>
            </w:r>
          </w:p>
        </w:tc>
        <w:tc>
          <w:tcPr>
            <w:tcW w:w="283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6</w:t>
            </w:r>
          </w:p>
        </w:tc>
        <w:tc>
          <w:tcPr>
            <w:tcW w:w="992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,2.46</w:t>
            </w:r>
          </w:p>
        </w:tc>
      </w:tr>
      <w:tr w:rsidR="00F13426" w:rsidTr="00F13426">
        <w:trPr>
          <w:trHeight w:val="304"/>
        </w:trPr>
        <w:tc>
          <w:tcPr>
            <w:tcW w:w="1449" w:type="dxa"/>
          </w:tcPr>
          <w:p w:rsidR="001104F6" w:rsidRDefault="00065192" w:rsidP="001104F6">
            <w:r>
              <w:t>Age</w:t>
            </w:r>
          </w:p>
        </w:tc>
        <w:tc>
          <w:tcPr>
            <w:tcW w:w="72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2974F1" w:rsidRDefault="002974F1" w:rsidP="002974F1">
            <w:r>
              <w:t>&gt;50</w:t>
            </w:r>
          </w:p>
        </w:tc>
        <w:tc>
          <w:tcPr>
            <w:tcW w:w="72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</w:t>
            </w:r>
            <w:r w:rsidR="00C802C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,3.03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1014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,2.45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016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,2.10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992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,1.16</w:t>
            </w:r>
          </w:p>
        </w:tc>
        <w:tc>
          <w:tcPr>
            <w:tcW w:w="283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2</w:t>
            </w:r>
          </w:p>
        </w:tc>
        <w:tc>
          <w:tcPr>
            <w:tcW w:w="992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,2.73</w:t>
            </w: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2974F1" w:rsidRDefault="002974F1" w:rsidP="002974F1">
            <w:r>
              <w:t>&lt;50</w:t>
            </w:r>
          </w:p>
        </w:tc>
        <w:tc>
          <w:tcPr>
            <w:tcW w:w="72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015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,1.39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014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,1.12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016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,1.35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992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,1.19</w:t>
            </w:r>
          </w:p>
        </w:tc>
        <w:tc>
          <w:tcPr>
            <w:tcW w:w="283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3</w:t>
            </w:r>
          </w:p>
        </w:tc>
        <w:tc>
          <w:tcPr>
            <w:tcW w:w="992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,2.56</w:t>
            </w: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1104F6" w:rsidRDefault="00065192" w:rsidP="001104F6">
            <w:r>
              <w:t>Residence</w:t>
            </w:r>
          </w:p>
        </w:tc>
        <w:tc>
          <w:tcPr>
            <w:tcW w:w="72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104F6" w:rsidRPr="00EE2D76" w:rsidRDefault="001104F6" w:rsidP="001104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2974F1" w:rsidRDefault="002974F1" w:rsidP="002974F1">
            <w:r>
              <w:t>Urban</w:t>
            </w:r>
          </w:p>
        </w:tc>
        <w:tc>
          <w:tcPr>
            <w:tcW w:w="72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015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1.75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014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,1.24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016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,1.46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015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1.05</w:t>
            </w:r>
          </w:p>
        </w:tc>
        <w:tc>
          <w:tcPr>
            <w:tcW w:w="24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992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,1.17</w:t>
            </w:r>
          </w:p>
        </w:tc>
        <w:tc>
          <w:tcPr>
            <w:tcW w:w="283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992" w:type="dxa"/>
          </w:tcPr>
          <w:p w:rsidR="002974F1" w:rsidRPr="00EE2D76" w:rsidRDefault="008E740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,2.68</w:t>
            </w: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2974F1" w:rsidRDefault="002974F1" w:rsidP="002974F1">
            <w:r>
              <w:t>Rural</w:t>
            </w:r>
          </w:p>
        </w:tc>
        <w:tc>
          <w:tcPr>
            <w:tcW w:w="72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9</w:t>
            </w:r>
          </w:p>
        </w:tc>
        <w:tc>
          <w:tcPr>
            <w:tcW w:w="1015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,3.13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1014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,3.16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016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,2.70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015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1.07</w:t>
            </w:r>
          </w:p>
        </w:tc>
        <w:tc>
          <w:tcPr>
            <w:tcW w:w="24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992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,1.20</w:t>
            </w:r>
          </w:p>
        </w:tc>
        <w:tc>
          <w:tcPr>
            <w:tcW w:w="283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</w:t>
            </w:r>
            <w:r w:rsidR="00C802C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2.51</w:t>
            </w: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065192" w:rsidRDefault="00065192" w:rsidP="001104F6">
            <w:r>
              <w:t>CVD</w:t>
            </w:r>
          </w:p>
        </w:tc>
        <w:tc>
          <w:tcPr>
            <w:tcW w:w="724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2974F1" w:rsidRDefault="002974F1" w:rsidP="002974F1">
            <w:r>
              <w:t>Positive</w:t>
            </w:r>
          </w:p>
        </w:tc>
        <w:tc>
          <w:tcPr>
            <w:tcW w:w="72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015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,1.51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014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,2.12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16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,1.38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  <w:r w:rsidR="00F13426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1.04</w:t>
            </w:r>
          </w:p>
        </w:tc>
        <w:tc>
          <w:tcPr>
            <w:tcW w:w="24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1.16</w:t>
            </w:r>
          </w:p>
        </w:tc>
        <w:tc>
          <w:tcPr>
            <w:tcW w:w="283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</w:t>
            </w:r>
            <w:r w:rsidR="00F13426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2.09</w:t>
            </w: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2974F1" w:rsidRDefault="002974F1" w:rsidP="002974F1">
            <w:r>
              <w:t>Negative</w:t>
            </w:r>
          </w:p>
        </w:tc>
        <w:tc>
          <w:tcPr>
            <w:tcW w:w="724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</w:t>
            </w:r>
            <w:r w:rsidR="00F13426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,2.41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014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,1.53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016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2.02</w:t>
            </w:r>
          </w:p>
        </w:tc>
        <w:tc>
          <w:tcPr>
            <w:tcW w:w="241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015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1.06</w:t>
            </w:r>
          </w:p>
        </w:tc>
        <w:tc>
          <w:tcPr>
            <w:tcW w:w="249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992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,1.19</w:t>
            </w:r>
          </w:p>
        </w:tc>
        <w:tc>
          <w:tcPr>
            <w:tcW w:w="283" w:type="dxa"/>
          </w:tcPr>
          <w:p w:rsidR="002974F1" w:rsidRPr="00EE2D76" w:rsidRDefault="002974F1" w:rsidP="00297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992" w:type="dxa"/>
          </w:tcPr>
          <w:p w:rsidR="002974F1" w:rsidRPr="00EE2D76" w:rsidRDefault="004F70E3" w:rsidP="002974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6,2.87</w:t>
            </w: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065192" w:rsidRDefault="00065192" w:rsidP="001104F6">
            <w:r>
              <w:t>FH diabetes</w:t>
            </w:r>
          </w:p>
        </w:tc>
        <w:tc>
          <w:tcPr>
            <w:tcW w:w="724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13426" w:rsidTr="00F13426">
        <w:trPr>
          <w:trHeight w:val="284"/>
        </w:trPr>
        <w:tc>
          <w:tcPr>
            <w:tcW w:w="1449" w:type="dxa"/>
          </w:tcPr>
          <w:p w:rsidR="007375AB" w:rsidRDefault="007375AB" w:rsidP="007375AB">
            <w:r>
              <w:t>Positive</w:t>
            </w:r>
          </w:p>
        </w:tc>
        <w:tc>
          <w:tcPr>
            <w:tcW w:w="724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015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,1.62</w:t>
            </w:r>
          </w:p>
        </w:tc>
        <w:tc>
          <w:tcPr>
            <w:tcW w:w="241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014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,1.35</w:t>
            </w:r>
          </w:p>
        </w:tc>
        <w:tc>
          <w:tcPr>
            <w:tcW w:w="241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016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,1.11</w:t>
            </w:r>
          </w:p>
        </w:tc>
        <w:tc>
          <w:tcPr>
            <w:tcW w:w="241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015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,1.06</w:t>
            </w:r>
          </w:p>
        </w:tc>
        <w:tc>
          <w:tcPr>
            <w:tcW w:w="249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1.16</w:t>
            </w:r>
          </w:p>
        </w:tc>
        <w:tc>
          <w:tcPr>
            <w:tcW w:w="283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7375AB" w:rsidRPr="00EE2D76" w:rsidRDefault="007375AB" w:rsidP="007375A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13426" w:rsidTr="00F13426">
        <w:trPr>
          <w:trHeight w:val="284"/>
        </w:trPr>
        <w:tc>
          <w:tcPr>
            <w:tcW w:w="1449" w:type="dxa"/>
            <w:tcBorders>
              <w:bottom w:val="single" w:sz="4" w:space="0" w:color="auto"/>
            </w:tcBorders>
          </w:tcPr>
          <w:p w:rsidR="00065192" w:rsidRDefault="00065192" w:rsidP="001104F6">
            <w:r>
              <w:t>Negative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_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2.48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  <w:r w:rsidR="00F13426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1.95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2.3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1.06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5192" w:rsidRPr="00EE2D76" w:rsidRDefault="007375AB" w:rsidP="001104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,1.1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5192" w:rsidRPr="00EE2D76" w:rsidRDefault="00065192" w:rsidP="001104F6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2E04E4" w:rsidRDefault="002E04E4" w:rsidP="00AE37F1"/>
    <w:p w:rsidR="002E04E4" w:rsidRDefault="002E04E4" w:rsidP="00AE37F1"/>
    <w:p w:rsidR="002E04E4" w:rsidRDefault="002E04E4" w:rsidP="00AE37F1"/>
    <w:p w:rsidR="002E04E4" w:rsidRDefault="002E04E4" w:rsidP="00AE37F1"/>
    <w:p w:rsidR="002E04E4" w:rsidRDefault="002E04E4" w:rsidP="00AE37F1"/>
    <w:p w:rsidR="002E04E4" w:rsidRDefault="002E04E4" w:rsidP="00AE37F1"/>
    <w:p w:rsidR="002E04E4" w:rsidRDefault="002E04E4" w:rsidP="00AE37F1">
      <w:pPr>
        <w:sectPr w:rsidR="002E04E4" w:rsidSect="002E04E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B5D07" w:rsidRDefault="006B5D07" w:rsidP="006B5D07">
      <w:pPr>
        <w:pStyle w:val="Caption"/>
        <w:keepNext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0"/>
        <w:gridCol w:w="19"/>
        <w:gridCol w:w="8037"/>
      </w:tblGrid>
      <w:tr w:rsidR="002E04E4" w:rsidTr="006B5D07">
        <w:tc>
          <w:tcPr>
            <w:tcW w:w="9360" w:type="dxa"/>
            <w:gridSpan w:val="4"/>
            <w:shd w:val="clear" w:color="auto" w:fill="CFF5FB"/>
          </w:tcPr>
          <w:p w:rsidR="002E04E4" w:rsidRPr="00F7470D" w:rsidRDefault="002E04E4" w:rsidP="00216BA9">
            <w:pPr>
              <w:rPr>
                <w:sz w:val="28"/>
                <w:szCs w:val="28"/>
              </w:rPr>
            </w:pPr>
            <w:r w:rsidRPr="00F7470D">
              <w:rPr>
                <w:sz w:val="28"/>
                <w:szCs w:val="28"/>
              </w:rPr>
              <w:t xml:space="preserve">GROUP 1 – </w:t>
            </w:r>
            <w:r w:rsidRPr="0013367E">
              <w:rPr>
                <w:sz w:val="28"/>
                <w:szCs w:val="28"/>
              </w:rPr>
              <w:t xml:space="preserve">Unprocessed or </w:t>
            </w:r>
            <w:r>
              <w:rPr>
                <w:sz w:val="28"/>
                <w:szCs w:val="28"/>
              </w:rPr>
              <w:t>m</w:t>
            </w:r>
            <w:r w:rsidRPr="0013367E">
              <w:rPr>
                <w:sz w:val="28"/>
                <w:szCs w:val="28"/>
              </w:rPr>
              <w:t>inimally processed foods</w:t>
            </w:r>
          </w:p>
        </w:tc>
      </w:tr>
      <w:tr w:rsidR="002E04E4" w:rsidTr="006B5D07">
        <w:tc>
          <w:tcPr>
            <w:tcW w:w="1294" w:type="dxa"/>
          </w:tcPr>
          <w:p w:rsidR="002E04E4" w:rsidRDefault="002E04E4" w:rsidP="00216BA9">
            <w:r>
              <w:t>Fruits</w:t>
            </w:r>
          </w:p>
          <w:p w:rsidR="002E04E4" w:rsidRDefault="002E04E4" w:rsidP="00216BA9"/>
          <w:p w:rsidR="002E04E4" w:rsidRDefault="002E04E4" w:rsidP="00216BA9"/>
          <w:p w:rsidR="002E04E4" w:rsidRDefault="002E04E4" w:rsidP="00216BA9">
            <w:r>
              <w:t>Vegetables</w:t>
            </w:r>
          </w:p>
          <w:p w:rsidR="002E04E4" w:rsidRDefault="002E04E4" w:rsidP="00216BA9"/>
          <w:p w:rsidR="002E04E4" w:rsidRDefault="002E04E4" w:rsidP="00216BA9"/>
          <w:p w:rsidR="002E04E4" w:rsidRDefault="002E04E4" w:rsidP="00216BA9">
            <w:r>
              <w:t xml:space="preserve">Nuts </w:t>
            </w:r>
          </w:p>
          <w:p w:rsidR="002E04E4" w:rsidRDefault="002E04E4" w:rsidP="00216BA9">
            <w:r>
              <w:t>Diaries</w:t>
            </w:r>
          </w:p>
          <w:p w:rsidR="002E04E4" w:rsidRDefault="002E04E4" w:rsidP="00216BA9">
            <w:r>
              <w:t>Cereals</w:t>
            </w:r>
          </w:p>
          <w:p w:rsidR="002E04E4" w:rsidRDefault="002E04E4" w:rsidP="00216BA9">
            <w:r>
              <w:t>Meats</w:t>
            </w:r>
          </w:p>
          <w:p w:rsidR="002E04E4" w:rsidRDefault="002E04E4" w:rsidP="00216BA9"/>
          <w:p w:rsidR="002E04E4" w:rsidRDefault="002E04E4" w:rsidP="00216BA9">
            <w:r>
              <w:t>Others</w:t>
            </w:r>
          </w:p>
        </w:tc>
        <w:tc>
          <w:tcPr>
            <w:tcW w:w="8066" w:type="dxa"/>
            <w:gridSpan w:val="3"/>
          </w:tcPr>
          <w:p w:rsidR="002E04E4" w:rsidRDefault="002E04E4" w:rsidP="00216BA9">
            <w:pPr>
              <w:jc w:val="both"/>
            </w:pPr>
            <w:r>
              <w:t xml:space="preserve">apricot, sweet cherry, sour cherry, cantaloupe melon, watermelon, nectarine, peach, </w:t>
            </w:r>
            <w:r w:rsidRPr="0061427C">
              <w:t xml:space="preserve">plums, </w:t>
            </w:r>
            <w:r>
              <w:t>fresh berries, strawberries, pomegranate, banana, fresh figs, persimmon, grapes, dates, pears, olives, apple, kiwi, citrus fruits, dried fruits, raisin, honeydew</w:t>
            </w:r>
          </w:p>
          <w:p w:rsidR="002E04E4" w:rsidRDefault="002E04E4" w:rsidP="00216BA9">
            <w:pPr>
              <w:jc w:val="both"/>
            </w:pPr>
            <w:r>
              <w:t xml:space="preserve">cabbage, tomato, potato, carrot, fresh leafy greens, garlic, zucchini, cucumber, onion, beets, green peppers, bell peppers, celery, eggplant, lettuce, green beans, green peas, soybean, boiled fava beans or lima beans </w:t>
            </w:r>
          </w:p>
          <w:p w:rsidR="002E04E4" w:rsidRDefault="002E04E4" w:rsidP="00216BA9">
            <w:pPr>
              <w:jc w:val="both"/>
            </w:pPr>
            <w:r w:rsidRPr="007B29EB">
              <w:t xml:space="preserve">peanut, </w:t>
            </w:r>
            <w:r>
              <w:t>walnut</w:t>
            </w:r>
            <w:r w:rsidRPr="007B29EB">
              <w:t>,</w:t>
            </w:r>
            <w:r>
              <w:t xml:space="preserve"> seeds,</w:t>
            </w:r>
            <w:r w:rsidRPr="007B29EB">
              <w:t xml:space="preserve"> other nuts</w:t>
            </w:r>
            <w:r>
              <w:t xml:space="preserve"> </w:t>
            </w:r>
          </w:p>
          <w:p w:rsidR="002E04E4" w:rsidRDefault="002E04E4" w:rsidP="00216BA9">
            <w:pPr>
              <w:jc w:val="both"/>
            </w:pPr>
            <w:r>
              <w:t>milk</w:t>
            </w:r>
          </w:p>
          <w:p w:rsidR="002E04E4" w:rsidRDefault="002E04E4" w:rsidP="00216BA9">
            <w:pPr>
              <w:jc w:val="both"/>
            </w:pPr>
            <w:r>
              <w:t>wheat, wheat oats barley, corn, boiled lentils, boiled chickpeas, boiled split peas</w:t>
            </w:r>
          </w:p>
          <w:p w:rsidR="002E04E4" w:rsidRDefault="002E04E4" w:rsidP="00216BA9">
            <w:pPr>
              <w:jc w:val="both"/>
            </w:pPr>
            <w:r>
              <w:t>boiled or grilled red meat, a variety of meats and their products, boiled chicken, boiled sheep brain, boiled sheep tongue, chicken giblet, boiled or grilled fish</w:t>
            </w:r>
          </w:p>
          <w:p w:rsidR="002E04E4" w:rsidRDefault="002E04E4" w:rsidP="00216BA9">
            <w:pPr>
              <w:jc w:val="both"/>
            </w:pPr>
            <w:r>
              <w:t>boiled egg, mushroom, tea</w:t>
            </w:r>
          </w:p>
        </w:tc>
      </w:tr>
      <w:tr w:rsidR="002E04E4" w:rsidTr="006B5D07">
        <w:tc>
          <w:tcPr>
            <w:tcW w:w="9360" w:type="dxa"/>
            <w:gridSpan w:val="4"/>
            <w:shd w:val="clear" w:color="auto" w:fill="CFF5FB"/>
          </w:tcPr>
          <w:p w:rsidR="002E04E4" w:rsidRPr="00F7470D" w:rsidRDefault="002E04E4" w:rsidP="00216BA9">
            <w:pPr>
              <w:rPr>
                <w:sz w:val="28"/>
                <w:szCs w:val="28"/>
              </w:rPr>
            </w:pPr>
            <w:r w:rsidRPr="00F7470D">
              <w:rPr>
                <w:sz w:val="28"/>
                <w:szCs w:val="28"/>
              </w:rPr>
              <w:t xml:space="preserve">GROUP 2 – </w:t>
            </w:r>
            <w:r>
              <w:rPr>
                <w:sz w:val="28"/>
                <w:szCs w:val="28"/>
              </w:rPr>
              <w:t>Processed culinary ingredients</w:t>
            </w:r>
          </w:p>
        </w:tc>
      </w:tr>
      <w:tr w:rsidR="002E04E4" w:rsidTr="006B5D07">
        <w:tc>
          <w:tcPr>
            <w:tcW w:w="1304" w:type="dxa"/>
            <w:gridSpan w:val="2"/>
          </w:tcPr>
          <w:p w:rsidR="002E04E4" w:rsidRDefault="002E04E4" w:rsidP="00216BA9">
            <w:r>
              <w:t>Cooked</w:t>
            </w:r>
          </w:p>
          <w:p w:rsidR="002E04E4" w:rsidRDefault="002E04E4" w:rsidP="00216BA9">
            <w:r>
              <w:t>Oils</w:t>
            </w:r>
          </w:p>
          <w:p w:rsidR="002E04E4" w:rsidRDefault="002E04E4" w:rsidP="00216BA9">
            <w:r>
              <w:t xml:space="preserve">Sugars </w:t>
            </w:r>
          </w:p>
          <w:p w:rsidR="002E04E4" w:rsidRDefault="002E04E4" w:rsidP="00216BA9">
            <w:r>
              <w:t>Diaries</w:t>
            </w:r>
          </w:p>
          <w:p w:rsidR="002E04E4" w:rsidRDefault="002E04E4" w:rsidP="00216BA9">
            <w:r>
              <w:t xml:space="preserve">Others </w:t>
            </w:r>
          </w:p>
        </w:tc>
        <w:tc>
          <w:tcPr>
            <w:tcW w:w="8056" w:type="dxa"/>
            <w:gridSpan w:val="2"/>
          </w:tcPr>
          <w:p w:rsidR="002E04E4" w:rsidRDefault="002E04E4" w:rsidP="00216BA9">
            <w:pPr>
              <w:jc w:val="both"/>
            </w:pPr>
            <w:r>
              <w:t xml:space="preserve">cooked leafy greens, cooked rice, cooked traditional greens </w:t>
            </w:r>
          </w:p>
          <w:p w:rsidR="002E04E4" w:rsidRDefault="002E04E4" w:rsidP="00216BA9">
            <w:pPr>
              <w:jc w:val="both"/>
            </w:pPr>
            <w:r>
              <w:t>olive oils, other plant oils</w:t>
            </w:r>
          </w:p>
          <w:p w:rsidR="002E04E4" w:rsidRDefault="002E04E4" w:rsidP="00216BA9">
            <w:pPr>
              <w:jc w:val="both"/>
            </w:pPr>
            <w:r w:rsidRPr="00AF4921">
              <w:t>white sugar,</w:t>
            </w:r>
            <w:r>
              <w:t xml:space="preserve"> sugar cube </w:t>
            </w:r>
          </w:p>
          <w:p w:rsidR="002E04E4" w:rsidRDefault="002E04E4" w:rsidP="00216BA9">
            <w:pPr>
              <w:jc w:val="both"/>
            </w:pPr>
            <w:r>
              <w:t>butter</w:t>
            </w:r>
          </w:p>
          <w:p w:rsidR="002E04E4" w:rsidRDefault="002E04E4" w:rsidP="00216BA9">
            <w:pPr>
              <w:jc w:val="both"/>
            </w:pPr>
            <w:r>
              <w:t xml:space="preserve">fruit juice, honey, salt </w:t>
            </w:r>
          </w:p>
        </w:tc>
      </w:tr>
      <w:tr w:rsidR="002E04E4" w:rsidTr="006B5D07">
        <w:tc>
          <w:tcPr>
            <w:tcW w:w="9360" w:type="dxa"/>
            <w:gridSpan w:val="4"/>
            <w:shd w:val="clear" w:color="auto" w:fill="CFF5FB"/>
          </w:tcPr>
          <w:p w:rsidR="002E04E4" w:rsidRPr="00F7470D" w:rsidRDefault="002E04E4" w:rsidP="00216BA9">
            <w:pPr>
              <w:rPr>
                <w:sz w:val="28"/>
                <w:szCs w:val="28"/>
              </w:rPr>
            </w:pPr>
            <w:r w:rsidRPr="00F7470D">
              <w:rPr>
                <w:sz w:val="28"/>
                <w:szCs w:val="28"/>
              </w:rPr>
              <w:t>GROUP 3 – Processed foods</w:t>
            </w:r>
          </w:p>
        </w:tc>
      </w:tr>
      <w:tr w:rsidR="002E04E4" w:rsidTr="006B5D07">
        <w:tc>
          <w:tcPr>
            <w:tcW w:w="1304" w:type="dxa"/>
            <w:gridSpan w:val="2"/>
          </w:tcPr>
          <w:p w:rsidR="002E04E4" w:rsidRDefault="002E04E4" w:rsidP="00216BA9">
            <w:r>
              <w:t xml:space="preserve">Bread </w:t>
            </w:r>
          </w:p>
          <w:p w:rsidR="002E04E4" w:rsidRDefault="002E04E4" w:rsidP="00216BA9">
            <w:r>
              <w:t xml:space="preserve">Diaries </w:t>
            </w:r>
          </w:p>
          <w:p w:rsidR="002E04E4" w:rsidRDefault="002E04E4" w:rsidP="00216BA9">
            <w:r>
              <w:t xml:space="preserve">Conserves  </w:t>
            </w:r>
          </w:p>
          <w:p w:rsidR="002E04E4" w:rsidRDefault="002E04E4" w:rsidP="00216BA9">
            <w:r>
              <w:t>Pickled</w:t>
            </w:r>
          </w:p>
          <w:p w:rsidR="002E04E4" w:rsidRDefault="002E04E4" w:rsidP="00216BA9">
            <w:r>
              <w:t xml:space="preserve">Oils </w:t>
            </w:r>
          </w:p>
          <w:p w:rsidR="002E04E4" w:rsidRDefault="002E04E4" w:rsidP="00216BA9">
            <w:r>
              <w:t xml:space="preserve">Others </w:t>
            </w:r>
          </w:p>
        </w:tc>
        <w:tc>
          <w:tcPr>
            <w:tcW w:w="8056" w:type="dxa"/>
            <w:gridSpan w:val="2"/>
          </w:tcPr>
          <w:p w:rsidR="002E04E4" w:rsidRDefault="002E04E4" w:rsidP="00216BA9">
            <w:pPr>
              <w:jc w:val="both"/>
            </w:pPr>
            <w:proofErr w:type="spellStart"/>
            <w:r>
              <w:t>sangak</w:t>
            </w:r>
            <w:proofErr w:type="spellEnd"/>
            <w:r>
              <w:t xml:space="preserve"> bread, lavash bread, barbary bread, barely bread, traditional bread</w:t>
            </w:r>
          </w:p>
          <w:p w:rsidR="002E04E4" w:rsidRDefault="002E04E4" w:rsidP="00216BA9">
            <w:pPr>
              <w:jc w:val="both"/>
            </w:pPr>
            <w:r>
              <w:t xml:space="preserve">yoghurt, cheese, dough, </w:t>
            </w:r>
            <w:proofErr w:type="spellStart"/>
            <w:r>
              <w:t>kashk</w:t>
            </w:r>
            <w:proofErr w:type="spellEnd"/>
            <w:r>
              <w:t xml:space="preserve">, clotted cream </w:t>
            </w:r>
          </w:p>
          <w:p w:rsidR="002E04E4" w:rsidRDefault="002E04E4" w:rsidP="00216BA9">
            <w:pPr>
              <w:jc w:val="both"/>
            </w:pPr>
            <w:r>
              <w:t xml:space="preserve">tomato pastes, pomegranate paste, jam, </w:t>
            </w:r>
            <w:r w:rsidRPr="0061427C">
              <w:t>tuna canned</w:t>
            </w:r>
            <w:r>
              <w:t>, compotes</w:t>
            </w:r>
          </w:p>
          <w:p w:rsidR="002E04E4" w:rsidRDefault="002E04E4" w:rsidP="00216BA9">
            <w:pPr>
              <w:jc w:val="both"/>
            </w:pPr>
            <w:r w:rsidRPr="00D4113A">
              <w:t>pic</w:t>
            </w:r>
            <w:r>
              <w:t xml:space="preserve">kles, pickled vegetables, </w:t>
            </w:r>
            <w:proofErr w:type="spellStart"/>
            <w:r>
              <w:t>torshi</w:t>
            </w:r>
            <w:proofErr w:type="spellEnd"/>
          </w:p>
          <w:p w:rsidR="002E04E4" w:rsidRDefault="002E04E4" w:rsidP="00216BA9">
            <w:pPr>
              <w:jc w:val="both"/>
            </w:pPr>
            <w:proofErr w:type="spellStart"/>
            <w:r>
              <w:t>Kermanshahi</w:t>
            </w:r>
            <w:proofErr w:type="spellEnd"/>
            <w:r>
              <w:t xml:space="preserve"> ghee, </w:t>
            </w:r>
          </w:p>
          <w:p w:rsidR="002E04E4" w:rsidRDefault="002E04E4" w:rsidP="00216BA9">
            <w:pPr>
              <w:jc w:val="both"/>
            </w:pPr>
            <w:r>
              <w:t>tahini halva, NESCAFE coffee, cooked pasta noodles</w:t>
            </w:r>
          </w:p>
        </w:tc>
      </w:tr>
      <w:tr w:rsidR="002E04E4" w:rsidTr="006B5D07">
        <w:tc>
          <w:tcPr>
            <w:tcW w:w="9360" w:type="dxa"/>
            <w:gridSpan w:val="4"/>
            <w:shd w:val="clear" w:color="auto" w:fill="CFF5FB"/>
          </w:tcPr>
          <w:p w:rsidR="002E04E4" w:rsidRPr="00F7470D" w:rsidRDefault="002E04E4" w:rsidP="00216BA9">
            <w:pPr>
              <w:rPr>
                <w:sz w:val="28"/>
                <w:szCs w:val="28"/>
              </w:rPr>
            </w:pPr>
            <w:r w:rsidRPr="00F7470D">
              <w:rPr>
                <w:sz w:val="28"/>
                <w:szCs w:val="28"/>
              </w:rPr>
              <w:t>GROUP 4 – Ultra-processed foods</w:t>
            </w:r>
          </w:p>
        </w:tc>
      </w:tr>
      <w:tr w:rsidR="002E04E4" w:rsidTr="006B5D07">
        <w:tc>
          <w:tcPr>
            <w:tcW w:w="1323" w:type="dxa"/>
            <w:gridSpan w:val="3"/>
          </w:tcPr>
          <w:p w:rsidR="002E04E4" w:rsidRDefault="002E04E4" w:rsidP="00216BA9">
            <w:r>
              <w:t xml:space="preserve">Drinks </w:t>
            </w:r>
          </w:p>
          <w:p w:rsidR="002E04E4" w:rsidRDefault="002E04E4" w:rsidP="00216BA9">
            <w:r>
              <w:t>Fast foods</w:t>
            </w:r>
          </w:p>
          <w:p w:rsidR="002E04E4" w:rsidRDefault="002E04E4" w:rsidP="00216BA9">
            <w:r>
              <w:t xml:space="preserve">Oils </w:t>
            </w:r>
          </w:p>
          <w:p w:rsidR="002E04E4" w:rsidRDefault="002E04E4" w:rsidP="00216BA9">
            <w:r>
              <w:t xml:space="preserve">Snacks </w:t>
            </w:r>
          </w:p>
          <w:p w:rsidR="002E04E4" w:rsidRDefault="002E04E4" w:rsidP="00216BA9"/>
          <w:p w:rsidR="002E04E4" w:rsidRDefault="002E04E4" w:rsidP="00216BA9">
            <w:r>
              <w:t xml:space="preserve">Dairies </w:t>
            </w:r>
          </w:p>
          <w:p w:rsidR="002E04E4" w:rsidRDefault="002E04E4" w:rsidP="00216BA9">
            <w:r>
              <w:t xml:space="preserve">Others </w:t>
            </w:r>
          </w:p>
        </w:tc>
        <w:tc>
          <w:tcPr>
            <w:tcW w:w="8037" w:type="dxa"/>
          </w:tcPr>
          <w:p w:rsidR="002E04E4" w:rsidRDefault="002E04E4" w:rsidP="00216BA9">
            <w:pPr>
              <w:jc w:val="both"/>
            </w:pPr>
            <w:r>
              <w:t>soda drinks, non-alcoholic beverages malt</w:t>
            </w:r>
          </w:p>
          <w:p w:rsidR="002E04E4" w:rsidRDefault="002E04E4" w:rsidP="00216BA9">
            <w:pPr>
              <w:jc w:val="both"/>
            </w:pPr>
            <w:r>
              <w:t>Pizza, sausages or bologna, hamburger</w:t>
            </w:r>
          </w:p>
          <w:p w:rsidR="002E04E4" w:rsidRDefault="002E04E4" w:rsidP="00216BA9">
            <w:pPr>
              <w:jc w:val="both"/>
            </w:pPr>
            <w:r>
              <w:t>margarine vegetable butter, hydrogenated oil of animal fats</w:t>
            </w:r>
          </w:p>
          <w:p w:rsidR="002E04E4" w:rsidRDefault="002E04E4" w:rsidP="00216BA9">
            <w:pPr>
              <w:jc w:val="both"/>
            </w:pPr>
            <w:r>
              <w:t>crackers or wafers biscuits, candies or sweets, dry cookies, creamed cookies, chocolate, chips, cheese puffs</w:t>
            </w:r>
          </w:p>
          <w:p w:rsidR="002E04E4" w:rsidRDefault="002E04E4" w:rsidP="00216BA9">
            <w:pPr>
              <w:jc w:val="both"/>
            </w:pPr>
            <w:r>
              <w:t>ice cream, flavored milk</w:t>
            </w:r>
          </w:p>
          <w:p w:rsidR="002E04E4" w:rsidRDefault="002E04E4" w:rsidP="00216BA9">
            <w:pPr>
              <w:jc w:val="both"/>
            </w:pPr>
            <w:r>
              <w:t>mayonnaise salad dressing, concentrate juice, baguette bread</w:t>
            </w:r>
          </w:p>
        </w:tc>
      </w:tr>
    </w:tbl>
    <w:p w:rsidR="002C186B" w:rsidRDefault="006B5D07" w:rsidP="006B5D07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 NOVA classification of PERSIAN cohort FFQ items.</w:t>
      </w:r>
    </w:p>
    <w:p w:rsidR="006B5D07" w:rsidRDefault="006B5D07" w:rsidP="006B5D07">
      <w:pPr>
        <w:rPr>
          <w:lang w:bidi="fa-IR"/>
        </w:rPr>
      </w:pPr>
    </w:p>
    <w:p w:rsidR="006B5D07" w:rsidRPr="002C186B" w:rsidRDefault="006B5D07" w:rsidP="006B5D07">
      <w:pPr>
        <w:rPr>
          <w:lang w:bidi="fa-IR"/>
        </w:rPr>
      </w:pPr>
    </w:p>
    <w:tbl>
      <w:tblPr>
        <w:tblpPr w:leftFromText="180" w:rightFromText="180" w:vertAnchor="text" w:horzAnchor="page" w:tblpX="2601" w:tblpY="695"/>
        <w:tblW w:w="0" w:type="auto"/>
        <w:shd w:val="clear" w:color="auto" w:fill="D9E2F3"/>
        <w:tblLook w:val="0000" w:firstRow="0" w:lastRow="0" w:firstColumn="0" w:lastColumn="0" w:noHBand="0" w:noVBand="0"/>
      </w:tblPr>
      <w:tblGrid>
        <w:gridCol w:w="2695"/>
      </w:tblGrid>
      <w:tr w:rsidR="002C186B" w:rsidRPr="002C186B" w:rsidTr="002C186B">
        <w:trPr>
          <w:trHeight w:val="530"/>
        </w:trPr>
        <w:tc>
          <w:tcPr>
            <w:tcW w:w="2695" w:type="dxa"/>
            <w:shd w:val="clear" w:color="auto" w:fill="D9E2F3"/>
          </w:tcPr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 xml:space="preserve">Total participants in the </w:t>
            </w:r>
            <w:proofErr w:type="spellStart"/>
            <w:r w:rsidRPr="002C186B">
              <w:rPr>
                <w:rFonts w:ascii="Calibri" w:eastAsia="Calibri" w:hAnsi="Calibri" w:cs="Arial"/>
                <w:sz w:val="20"/>
                <w:szCs w:val="20"/>
              </w:rPr>
              <w:t>RaNCD</w:t>
            </w:r>
            <w:proofErr w:type="spellEnd"/>
            <w:r w:rsidRPr="002C186B">
              <w:rPr>
                <w:rFonts w:ascii="Calibri" w:eastAsia="Calibri" w:hAnsi="Calibri" w:cs="Arial"/>
                <w:sz w:val="20"/>
                <w:szCs w:val="20"/>
              </w:rPr>
              <w:t xml:space="preserve"> Cohort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(n=10047)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</w:tc>
      </w:tr>
    </w:tbl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       </w:t>
      </w:r>
    </w:p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                  </w:t>
      </w:r>
    </w:p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                 </w:t>
      </w:r>
    </w:p>
    <w:tbl>
      <w:tblPr>
        <w:tblpPr w:leftFromText="180" w:rightFromText="180" w:vertAnchor="text" w:horzAnchor="page" w:tblpX="6111" w:tblpY="275"/>
        <w:tblW w:w="0" w:type="auto"/>
        <w:shd w:val="clear" w:color="auto" w:fill="D9E2F3"/>
        <w:tblLook w:val="0000" w:firstRow="0" w:lastRow="0" w:firstColumn="0" w:lastColumn="0" w:noHBand="0" w:noVBand="0"/>
      </w:tblPr>
      <w:tblGrid>
        <w:gridCol w:w="2070"/>
      </w:tblGrid>
      <w:tr w:rsidR="002C186B" w:rsidRPr="002C186B" w:rsidTr="002C186B">
        <w:trPr>
          <w:trHeight w:val="800"/>
        </w:trPr>
        <w:tc>
          <w:tcPr>
            <w:tcW w:w="2070" w:type="dxa"/>
            <w:shd w:val="clear" w:color="auto" w:fill="D9E2F3"/>
          </w:tcPr>
          <w:p w:rsidR="002C186B" w:rsidRPr="002C186B" w:rsidRDefault="002C186B" w:rsidP="002C186B">
            <w:pPr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Missing data</w:t>
            </w:r>
          </w:p>
          <w:p w:rsidR="002C186B" w:rsidRPr="002C186B" w:rsidRDefault="002C186B" w:rsidP="002C186B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(n=232)</w:t>
            </w:r>
          </w:p>
          <w:p w:rsidR="002C186B" w:rsidRPr="002C186B" w:rsidRDefault="002C186B" w:rsidP="002C186B">
            <w:pPr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</w:tc>
      </w:tr>
    </w:tbl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</w:t>
      </w:r>
    </w:p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DCAEE7" wp14:editId="282E94CF">
                <wp:simplePos x="0" y="0"/>
                <wp:positionH relativeFrom="column">
                  <wp:posOffset>1615440</wp:posOffset>
                </wp:positionH>
                <wp:positionV relativeFrom="paragraph">
                  <wp:posOffset>38735</wp:posOffset>
                </wp:positionV>
                <wp:extent cx="0" cy="313699"/>
                <wp:effectExtent l="76200" t="0" r="57150" b="4826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369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8D38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27.2pt;margin-top:3.05pt;width:0;height:24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" strokecolor="windowText" strokeweight=".5pt">
                <v:stroke endarrow="block" joinstyle="miter"/>
              </v:shape>
            </w:pict>
          </mc:Fallback>
        </mc:AlternateContent>
      </w:r>
      <w:r w:rsidRPr="002C186B">
        <w:rPr>
          <w:rFonts w:ascii="Calibri" w:eastAsia="Calibri" w:hAnsi="Calibri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0F8837" wp14:editId="54E9769A">
                <wp:simplePos x="0" y="0"/>
                <wp:positionH relativeFrom="column">
                  <wp:posOffset>1612265</wp:posOffset>
                </wp:positionH>
                <wp:positionV relativeFrom="paragraph">
                  <wp:posOffset>165100</wp:posOffset>
                </wp:positionV>
                <wp:extent cx="1339850" cy="6350"/>
                <wp:effectExtent l="0" t="57150" r="31750" b="889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98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9E1D46" id="Straight Arrow Connector 1" o:spid="_x0000_s1026" type="#_x0000_t32" style="position:absolute;margin-left:126.95pt;margin-top:13pt;width:105.5pt;height: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" strokecolor="windowText" strokeweight=".5pt">
                <v:stroke endarrow="block" joinstyle="miter"/>
              </v:shape>
            </w:pict>
          </mc:Fallback>
        </mc:AlternateContent>
      </w: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</w:t>
      </w:r>
    </w:p>
    <w:tbl>
      <w:tblPr>
        <w:tblpPr w:leftFromText="180" w:rightFromText="180" w:vertAnchor="text" w:horzAnchor="page" w:tblpX="2621" w:tblpY="138"/>
        <w:tblW w:w="0" w:type="auto"/>
        <w:shd w:val="clear" w:color="auto" w:fill="D9E2F3"/>
        <w:tblLook w:val="0000" w:firstRow="0" w:lastRow="0" w:firstColumn="0" w:lastColumn="0" w:noHBand="0" w:noVBand="0"/>
      </w:tblPr>
      <w:tblGrid>
        <w:gridCol w:w="2695"/>
      </w:tblGrid>
      <w:tr w:rsidR="002C186B" w:rsidRPr="002C186B" w:rsidTr="002C186B">
        <w:trPr>
          <w:trHeight w:val="1070"/>
        </w:trPr>
        <w:tc>
          <w:tcPr>
            <w:tcW w:w="2695" w:type="dxa"/>
            <w:shd w:val="clear" w:color="auto" w:fill="D9E2F3"/>
          </w:tcPr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Total participants after the removal of observations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With missing data</w:t>
            </w:r>
          </w:p>
          <w:p w:rsidR="002C186B" w:rsidRPr="002C186B" w:rsidRDefault="002C186B" w:rsidP="002C186B">
            <w:pPr>
              <w:spacing w:after="160"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 xml:space="preserve"> (n=9815)</w:t>
            </w:r>
          </w:p>
        </w:tc>
      </w:tr>
    </w:tbl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</w:t>
      </w:r>
    </w:p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pPr w:leftFromText="180" w:rightFromText="180" w:vertAnchor="text" w:horzAnchor="page" w:tblpX="6101" w:tblpY="101"/>
        <w:tblW w:w="2070" w:type="dxa"/>
        <w:shd w:val="clear" w:color="auto" w:fill="D9E2F3"/>
        <w:tblLook w:val="0000" w:firstRow="0" w:lastRow="0" w:firstColumn="0" w:lastColumn="0" w:noHBand="0" w:noVBand="0"/>
      </w:tblPr>
      <w:tblGrid>
        <w:gridCol w:w="2070"/>
      </w:tblGrid>
      <w:tr w:rsidR="002C186B" w:rsidRPr="002C186B" w:rsidTr="002C186B">
        <w:trPr>
          <w:trHeight w:val="1160"/>
        </w:trPr>
        <w:tc>
          <w:tcPr>
            <w:tcW w:w="2070" w:type="dxa"/>
            <w:shd w:val="clear" w:color="auto" w:fill="D9E2F3"/>
          </w:tcPr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Positive history of diabetes mellitus or anti-diabetic drug consumption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(n=854)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</w:tc>
      </w:tr>
    </w:tbl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</w:t>
      </w:r>
    </w:p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77DCDF" wp14:editId="60611234">
                <wp:simplePos x="0" y="0"/>
                <wp:positionH relativeFrom="margin">
                  <wp:posOffset>1600200</wp:posOffset>
                </wp:positionH>
                <wp:positionV relativeFrom="paragraph">
                  <wp:posOffset>136525</wp:posOffset>
                </wp:positionV>
                <wp:extent cx="0" cy="327025"/>
                <wp:effectExtent l="76200" t="0" r="76200" b="539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26851D" id="Straight Arrow Connector 16" o:spid="_x0000_s1026" type="#_x0000_t32" style="position:absolute;margin-left:126pt;margin-top:10.75pt;width:0;height:25.7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&#13;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</w:t>
      </w:r>
    </w:p>
    <w:tbl>
      <w:tblPr>
        <w:tblpPr w:leftFromText="180" w:rightFromText="180" w:vertAnchor="text" w:horzAnchor="page" w:tblpX="2561" w:tblpY="334"/>
        <w:tblW w:w="0" w:type="auto"/>
        <w:shd w:val="clear" w:color="auto" w:fill="D9E2F3"/>
        <w:tblLook w:val="0000" w:firstRow="0" w:lastRow="0" w:firstColumn="0" w:lastColumn="0" w:noHBand="0" w:noVBand="0"/>
      </w:tblPr>
      <w:tblGrid>
        <w:gridCol w:w="2701"/>
      </w:tblGrid>
      <w:tr w:rsidR="002C186B" w:rsidRPr="002C186B" w:rsidTr="002C186B">
        <w:trPr>
          <w:trHeight w:val="800"/>
        </w:trPr>
        <w:tc>
          <w:tcPr>
            <w:tcW w:w="2701" w:type="dxa"/>
            <w:shd w:val="clear" w:color="auto" w:fill="D9E2F3"/>
          </w:tcPr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Total participants after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the removal of observations with a history of diabetes mellitus or anti-diabetic drugs</w:t>
            </w:r>
          </w:p>
          <w:p w:rsidR="002C186B" w:rsidRPr="002C186B" w:rsidRDefault="002C186B" w:rsidP="002C186B">
            <w:pPr>
              <w:spacing w:after="160"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 xml:space="preserve"> (n=8961)</w:t>
            </w:r>
          </w:p>
        </w:tc>
      </w:tr>
    </w:tbl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0441C4" wp14:editId="495BACC2">
                <wp:simplePos x="0" y="0"/>
                <wp:positionH relativeFrom="column">
                  <wp:posOffset>1606550</wp:posOffset>
                </wp:positionH>
                <wp:positionV relativeFrom="paragraph">
                  <wp:posOffset>0</wp:posOffset>
                </wp:positionV>
                <wp:extent cx="1339850" cy="6350"/>
                <wp:effectExtent l="0" t="57150" r="31750" b="889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98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A30C21" id="Straight Arrow Connector 2" o:spid="_x0000_s1026" type="#_x0000_t32" style="position:absolute;margin-left:126.5pt;margin-top:0;width:105.5pt;height: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" strokecolor="windowText" strokeweight=".5pt">
                <v:stroke endarrow="block" joinstyle="miter"/>
              </v:shape>
            </w:pict>
          </mc:Fallback>
        </mc:AlternateContent>
      </w: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     </w:t>
      </w:r>
    </w:p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  </w:t>
      </w:r>
    </w:p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</w:t>
      </w:r>
    </w:p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                                                                     </w:t>
      </w:r>
    </w:p>
    <w:tbl>
      <w:tblPr>
        <w:tblpPr w:leftFromText="180" w:rightFromText="180" w:vertAnchor="text" w:horzAnchor="page" w:tblpX="6041" w:tblpY="-30"/>
        <w:tblW w:w="0" w:type="auto"/>
        <w:shd w:val="clear" w:color="auto" w:fill="D9E2F3"/>
        <w:tblLook w:val="0000" w:firstRow="0" w:lastRow="0" w:firstColumn="0" w:lastColumn="0" w:noHBand="0" w:noVBand="0"/>
      </w:tblPr>
      <w:tblGrid>
        <w:gridCol w:w="2054"/>
      </w:tblGrid>
      <w:tr w:rsidR="002C186B" w:rsidRPr="002C186B" w:rsidTr="002C186B">
        <w:trPr>
          <w:trHeight w:val="762"/>
        </w:trPr>
        <w:tc>
          <w:tcPr>
            <w:tcW w:w="2054" w:type="dxa"/>
            <w:shd w:val="clear" w:color="auto" w:fill="D9E2F3"/>
          </w:tcPr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 xml:space="preserve">Missing data in 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 xml:space="preserve">T2DM follow-up 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(n=2)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</w:tc>
      </w:tr>
    </w:tbl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0"/>
          <w:szCs w:val="20"/>
        </w:rPr>
      </w:pPr>
      <w:r w:rsidRPr="002C186B">
        <w:rPr>
          <w:rFonts w:ascii="Calibri" w:eastAsia="Calibri" w:hAnsi="Calibri" w:cs="Arial"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5CFF5CED" wp14:editId="4B9CD0C1">
            <wp:simplePos x="0" y="0"/>
            <wp:positionH relativeFrom="column">
              <wp:posOffset>1498600</wp:posOffset>
            </wp:positionH>
            <wp:positionV relativeFrom="paragraph">
              <wp:posOffset>153035</wp:posOffset>
            </wp:positionV>
            <wp:extent cx="164465" cy="408305"/>
            <wp:effectExtent l="0" t="0" r="0" b="0"/>
            <wp:wrapTight wrapText="bothSides">
              <wp:wrapPolygon edited="0">
                <wp:start x="5004" y="0"/>
                <wp:lineTo x="2502" y="16124"/>
                <wp:lineTo x="5004" y="18140"/>
                <wp:lineTo x="15012" y="18140"/>
                <wp:lineTo x="17514" y="16124"/>
                <wp:lineTo x="15012" y="0"/>
                <wp:lineTo x="5004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408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186B">
        <w:rPr>
          <w:rFonts w:ascii="Calibri" w:eastAsia="Calibri" w:hAnsi="Calibri" w:cs="Arial"/>
          <w:sz w:val="20"/>
          <w:szCs w:val="20"/>
        </w:rPr>
        <w:t xml:space="preserve">                                                               </w:t>
      </w:r>
    </w:p>
    <w:tbl>
      <w:tblPr>
        <w:tblpPr w:leftFromText="180" w:rightFromText="180" w:vertAnchor="text" w:horzAnchor="page" w:tblpX="2581" w:tblpY="327"/>
        <w:tblW w:w="0" w:type="auto"/>
        <w:shd w:val="clear" w:color="auto" w:fill="D9E2F3"/>
        <w:tblLook w:val="0000" w:firstRow="0" w:lastRow="0" w:firstColumn="0" w:lastColumn="0" w:noHBand="0" w:noVBand="0"/>
      </w:tblPr>
      <w:tblGrid>
        <w:gridCol w:w="2695"/>
      </w:tblGrid>
      <w:tr w:rsidR="002C186B" w:rsidRPr="002C186B" w:rsidTr="002C186B">
        <w:trPr>
          <w:trHeight w:val="530"/>
        </w:trPr>
        <w:tc>
          <w:tcPr>
            <w:tcW w:w="2695" w:type="dxa"/>
            <w:shd w:val="clear" w:color="auto" w:fill="D9E2F3"/>
          </w:tcPr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Total participants after the removal of missing data in T2DM follow-up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(n=8959)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</w:tc>
      </w:tr>
    </w:tbl>
    <w:tbl>
      <w:tblPr>
        <w:tblpPr w:leftFromText="180" w:rightFromText="180" w:vertAnchor="text" w:horzAnchor="page" w:tblpX="2561" w:tblpY="2157"/>
        <w:tblW w:w="0" w:type="auto"/>
        <w:shd w:val="clear" w:color="auto" w:fill="D9E2F3"/>
        <w:tblLook w:val="0000" w:firstRow="0" w:lastRow="0" w:firstColumn="0" w:lastColumn="0" w:noHBand="0" w:noVBand="0"/>
      </w:tblPr>
      <w:tblGrid>
        <w:gridCol w:w="2695"/>
      </w:tblGrid>
      <w:tr w:rsidR="002C186B" w:rsidRPr="002C186B" w:rsidTr="002C186B">
        <w:trPr>
          <w:trHeight w:val="530"/>
        </w:trPr>
        <w:tc>
          <w:tcPr>
            <w:tcW w:w="2695" w:type="dxa"/>
            <w:shd w:val="clear" w:color="auto" w:fill="D9E2F3"/>
          </w:tcPr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Observations available for analyses in this study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 xml:space="preserve"> (n=8827)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</w:tc>
      </w:tr>
    </w:tbl>
    <w:tbl>
      <w:tblPr>
        <w:tblpPr w:leftFromText="180" w:rightFromText="180" w:vertAnchor="text" w:horzAnchor="page" w:tblpX="6021" w:tblpY="1327"/>
        <w:tblW w:w="0" w:type="auto"/>
        <w:shd w:val="clear" w:color="auto" w:fill="D9E2F3"/>
        <w:tblLook w:val="0000" w:firstRow="0" w:lastRow="0" w:firstColumn="0" w:lastColumn="0" w:noHBand="0" w:noVBand="0"/>
      </w:tblPr>
      <w:tblGrid>
        <w:gridCol w:w="2054"/>
      </w:tblGrid>
      <w:tr w:rsidR="002C186B" w:rsidRPr="002C186B" w:rsidTr="002C186B">
        <w:trPr>
          <w:trHeight w:val="762"/>
        </w:trPr>
        <w:tc>
          <w:tcPr>
            <w:tcW w:w="2054" w:type="dxa"/>
            <w:shd w:val="clear" w:color="auto" w:fill="D9E2F3"/>
          </w:tcPr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Implausible daily calorie intake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2C186B">
              <w:rPr>
                <w:rFonts w:ascii="Calibri" w:eastAsia="Calibri" w:hAnsi="Calibri" w:cs="Arial"/>
                <w:sz w:val="20"/>
                <w:szCs w:val="20"/>
              </w:rPr>
              <w:t>(n=132)</w:t>
            </w:r>
          </w:p>
          <w:p w:rsidR="002C186B" w:rsidRPr="002C186B" w:rsidRDefault="002C186B" w:rsidP="002C186B">
            <w:pPr>
              <w:spacing w:line="259" w:lineRule="auto"/>
              <w:jc w:val="center"/>
              <w:rPr>
                <w:rFonts w:ascii="Calibri" w:eastAsia="Calibri" w:hAnsi="Calibri" w:cs="Arial"/>
                <w:sz w:val="10"/>
                <w:szCs w:val="10"/>
              </w:rPr>
            </w:pPr>
          </w:p>
        </w:tc>
      </w:tr>
    </w:tbl>
    <w:p w:rsidR="002C186B" w:rsidRPr="002C186B" w:rsidRDefault="002C186B" w:rsidP="002C186B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  <w:r w:rsidRPr="002C186B">
        <w:rPr>
          <w:rFonts w:ascii="Calibri" w:eastAsia="Calibri" w:hAnsi="Calibri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016217" wp14:editId="021CEE5E">
                <wp:simplePos x="0" y="0"/>
                <wp:positionH relativeFrom="column">
                  <wp:posOffset>1581150</wp:posOffset>
                </wp:positionH>
                <wp:positionV relativeFrom="paragraph">
                  <wp:posOffset>1180465</wp:posOffset>
                </wp:positionV>
                <wp:extent cx="1339850" cy="6350"/>
                <wp:effectExtent l="0" t="57150" r="31750" b="889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98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E75B14" id="Straight Arrow Connector 4" o:spid="_x0000_s1026" type="#_x0000_t32" style="position:absolute;margin-left:124.5pt;margin-top:92.95pt;width:105.5pt;height: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" strokecolor="windowText" strokeweight=".5pt">
                <v:stroke endarrow="block" joinstyle="miter"/>
              </v:shape>
            </w:pict>
          </mc:Fallback>
        </mc:AlternateContent>
      </w:r>
      <w:r w:rsidRPr="002C186B">
        <w:rPr>
          <w:rFonts w:ascii="Calibri" w:eastAsia="Calibri" w:hAnsi="Calibri" w:cs="Arial"/>
          <w:noProof/>
          <w:sz w:val="20"/>
          <w:szCs w:val="20"/>
        </w:rPr>
        <w:drawing>
          <wp:anchor distT="0" distB="0" distL="114300" distR="114300" simplePos="0" relativeHeight="251665408" behindDoc="1" locked="0" layoutInCell="1" allowOverlap="1" wp14:anchorId="2AF12FBE" wp14:editId="01C14A38">
            <wp:simplePos x="0" y="0"/>
            <wp:positionH relativeFrom="column">
              <wp:posOffset>1492250</wp:posOffset>
            </wp:positionH>
            <wp:positionV relativeFrom="paragraph">
              <wp:posOffset>1045210</wp:posOffset>
            </wp:positionV>
            <wp:extent cx="164465" cy="408305"/>
            <wp:effectExtent l="0" t="0" r="0" b="0"/>
            <wp:wrapTight wrapText="bothSides">
              <wp:wrapPolygon edited="0">
                <wp:start x="5004" y="0"/>
                <wp:lineTo x="2502" y="16124"/>
                <wp:lineTo x="5004" y="18140"/>
                <wp:lineTo x="15012" y="18140"/>
                <wp:lineTo x="17514" y="16124"/>
                <wp:lineTo x="15012" y="0"/>
                <wp:lineTo x="5004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408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186B">
        <w:rPr>
          <w:rFonts w:ascii="Calibri" w:eastAsia="Calibri" w:hAnsi="Calibri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4907AE" wp14:editId="5FB88709">
                <wp:simplePos x="0" y="0"/>
                <wp:positionH relativeFrom="column">
                  <wp:posOffset>1587500</wp:posOffset>
                </wp:positionH>
                <wp:positionV relativeFrom="paragraph">
                  <wp:posOffset>26670</wp:posOffset>
                </wp:positionV>
                <wp:extent cx="1339850" cy="6350"/>
                <wp:effectExtent l="0" t="57150" r="31750" b="889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98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757346" id="Straight Arrow Connector 7" o:spid="_x0000_s1026" type="#_x0000_t32" style="position:absolute;margin-left:125pt;margin-top:2.1pt;width:105.5pt;height: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" strokecolor="windowText" strokeweight=".5pt">
                <v:stroke endarrow="block" joinstyle="miter"/>
              </v:shape>
            </w:pict>
          </mc:Fallback>
        </mc:AlternateContent>
      </w:r>
    </w:p>
    <w:p w:rsidR="00227A51" w:rsidRDefault="00227A51" w:rsidP="00AE37F1"/>
    <w:p w:rsidR="000F3AFB" w:rsidRDefault="000F3AFB" w:rsidP="00AE37F1"/>
    <w:p w:rsidR="000F3AFB" w:rsidRDefault="000F3AFB" w:rsidP="00AE37F1"/>
    <w:p w:rsidR="000F3AFB" w:rsidRDefault="000F3AFB" w:rsidP="00AE37F1"/>
    <w:p w:rsidR="000F3AFB" w:rsidRDefault="000F3AFB" w:rsidP="00AE37F1"/>
    <w:p w:rsidR="000F3AFB" w:rsidRDefault="000F3AFB" w:rsidP="00AE37F1"/>
    <w:p w:rsidR="000F3AFB" w:rsidRDefault="000F3AFB" w:rsidP="00AE37F1"/>
    <w:p w:rsidR="000F3AFB" w:rsidRDefault="000F3AFB" w:rsidP="00AE37F1"/>
    <w:p w:rsidR="000F3AFB" w:rsidRDefault="000F3AFB" w:rsidP="00AE37F1"/>
    <w:p w:rsidR="000F3AFB" w:rsidRDefault="000F3AFB" w:rsidP="00AE37F1"/>
    <w:p w:rsidR="000F3AFB" w:rsidRDefault="000F3AFB" w:rsidP="00AE37F1"/>
    <w:p w:rsidR="000F3AFB" w:rsidRDefault="000F3AFB" w:rsidP="000F3AFB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Flow-chart of participants.</w:t>
      </w:r>
    </w:p>
    <w:sectPr w:rsidR="000F3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CD1C1C"/>
    <w:multiLevelType w:val="hybridMultilevel"/>
    <w:tmpl w:val="7CA66162"/>
    <w:lvl w:ilvl="0" w:tplc="3CD2BCB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3557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63E"/>
    <w:rsid w:val="00065192"/>
    <w:rsid w:val="000F3AFB"/>
    <w:rsid w:val="001104F6"/>
    <w:rsid w:val="001328EF"/>
    <w:rsid w:val="0015575A"/>
    <w:rsid w:val="00202B74"/>
    <w:rsid w:val="00227A51"/>
    <w:rsid w:val="002974F1"/>
    <w:rsid w:val="002C186B"/>
    <w:rsid w:val="002E04E4"/>
    <w:rsid w:val="004F70E3"/>
    <w:rsid w:val="0058363E"/>
    <w:rsid w:val="00684CD3"/>
    <w:rsid w:val="006B5D07"/>
    <w:rsid w:val="007375AB"/>
    <w:rsid w:val="00896252"/>
    <w:rsid w:val="008E7403"/>
    <w:rsid w:val="009D56A6"/>
    <w:rsid w:val="00A13903"/>
    <w:rsid w:val="00AE37F1"/>
    <w:rsid w:val="00C802C1"/>
    <w:rsid w:val="00E36049"/>
    <w:rsid w:val="00EE37F1"/>
    <w:rsid w:val="00F1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3525E"/>
  <w15:chartTrackingRefBased/>
  <w15:docId w15:val="{018D5746-7013-0E48-802B-84BDF4987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2B7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134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223F3F-1C8A-A54E-AEC3-1C76B12A8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5</Pages>
  <Words>1173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4-03-31T11:34:00Z</dcterms:created>
  <dcterms:modified xsi:type="dcterms:W3CDTF">2024-04-04T22:53:00Z</dcterms:modified>
</cp:coreProperties>
</file>